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4B6CB" w14:textId="77777777" w:rsidR="002B7E6B" w:rsidRPr="00806A55" w:rsidRDefault="002B7E6B" w:rsidP="002B7E6B">
      <w:pPr>
        <w:widowControl/>
        <w:jc w:val="left"/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val="en-AU" w:eastAsia="en-GB"/>
        </w:rPr>
      </w:pPr>
      <w:r w:rsidRPr="00806A55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val="en-AU" w:eastAsia="en-GB"/>
        </w:rPr>
        <w:t>Supplemental tables</w:t>
      </w:r>
    </w:p>
    <w:p w14:paraId="5B75684E" w14:textId="77777777" w:rsidR="002B7E6B" w:rsidRDefault="002B7E6B" w:rsidP="002B7E6B">
      <w:pPr>
        <w:widowControl/>
        <w:jc w:val="left"/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val="en-AU" w:eastAsia="en-GB"/>
        </w:rPr>
      </w:pPr>
    </w:p>
    <w:p w14:paraId="422F5B04" w14:textId="77777777" w:rsidR="002B7E6B" w:rsidRPr="00E40909" w:rsidRDefault="002B7E6B" w:rsidP="002B7E6B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kern w:val="0"/>
          <w:sz w:val="22"/>
          <w:szCs w:val="24"/>
          <w:lang w:val="en-AU"/>
        </w:rPr>
      </w:pPr>
      <w:r w:rsidRPr="006D55E7">
        <w:rPr>
          <w:rFonts w:ascii="Times New Roman" w:eastAsia="Times New Roman" w:hAnsi="Times New Roman" w:cs="Times New Roman"/>
          <w:b/>
          <w:color w:val="000000" w:themeColor="text1"/>
          <w:kern w:val="0"/>
          <w:sz w:val="22"/>
          <w:szCs w:val="24"/>
          <w:lang w:val="en-AU" w:eastAsia="en-GB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 w:themeColor="text1"/>
          <w:kern w:val="0"/>
          <w:sz w:val="22"/>
          <w:szCs w:val="24"/>
          <w:lang w:val="en-AU" w:eastAsia="en-GB"/>
        </w:rPr>
        <w:t>S1</w:t>
      </w:r>
      <w:r w:rsidRPr="006D55E7">
        <w:rPr>
          <w:rFonts w:ascii="Times New Roman" w:eastAsia="Times New Roman" w:hAnsi="Times New Roman" w:cs="Times New Roman"/>
          <w:b/>
          <w:color w:val="000000" w:themeColor="text1"/>
          <w:kern w:val="0"/>
          <w:sz w:val="22"/>
          <w:szCs w:val="24"/>
          <w:lang w:val="en-AU" w:eastAsia="en-GB"/>
        </w:rPr>
        <w:t xml:space="preserve">. </w:t>
      </w:r>
      <w:r w:rsidRPr="006D55E7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4"/>
          <w:lang w:val="en-AU" w:eastAsia="en-GB"/>
        </w:rPr>
        <w:t>Association of ADL limitations with depression</w:t>
      </w:r>
      <w:r w:rsidRPr="006D55E7">
        <w:rPr>
          <w:rFonts w:ascii="Times New Roman" w:hAnsi="Times New Roman" w:cs="Times New Roman"/>
          <w:lang w:val="en-AU"/>
        </w:rPr>
        <w:t xml:space="preserve"> </w:t>
      </w:r>
      <w:r w:rsidRPr="006D55E7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4"/>
          <w:lang w:val="en-AU" w:eastAsia="en-GB"/>
        </w:rPr>
        <w:t xml:space="preserve">among patients with 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4"/>
          <w:lang w:val="en-AU" w:eastAsia="en-GB"/>
        </w:rPr>
        <w:t>stroke</w:t>
      </w:r>
      <w:r w:rsidRPr="00806A55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4"/>
          <w:lang w:val="en-AU" w:eastAsia="en-GB"/>
        </w:rPr>
        <w:t>, by residence place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4"/>
          <w:lang w:val="en-AU" w:eastAsia="en-GB"/>
        </w:rPr>
        <w:t xml:space="preserve"> (</w:t>
      </w:r>
      <w:r w:rsidRPr="00190A63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4"/>
          <w:lang w:val="en-AU" w:eastAsia="en-GB"/>
        </w:rPr>
        <w:t>linear regression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4"/>
          <w:lang w:val="en-AU" w:eastAsia="en-GB"/>
        </w:rPr>
        <w:t>s)</w:t>
      </w:r>
    </w:p>
    <w:tbl>
      <w:tblPr>
        <w:tblStyle w:val="11"/>
        <w:tblW w:w="6912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732"/>
        <w:gridCol w:w="732"/>
        <w:gridCol w:w="732"/>
        <w:gridCol w:w="733"/>
        <w:gridCol w:w="733"/>
        <w:gridCol w:w="733"/>
        <w:gridCol w:w="733"/>
        <w:gridCol w:w="739"/>
        <w:gridCol w:w="733"/>
        <w:gridCol w:w="733"/>
        <w:gridCol w:w="733"/>
        <w:gridCol w:w="721"/>
      </w:tblGrid>
      <w:tr w:rsidR="002B7E6B" w:rsidRPr="006D55E7" w14:paraId="0A3CEBB4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single" w:sz="4" w:space="0" w:color="auto"/>
              <w:bottom w:val="nil"/>
            </w:tcBorders>
            <w:noWrap/>
          </w:tcPr>
          <w:p w14:paraId="2DC38AC3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AU" w:eastAsia="en-GB"/>
              </w:rPr>
              <w:t>Variables</w:t>
            </w:r>
          </w:p>
        </w:tc>
        <w:tc>
          <w:tcPr>
            <w:tcW w:w="127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F1A4E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AU"/>
              </w:rPr>
              <w:t>Total</w:t>
            </w:r>
          </w:p>
        </w:tc>
        <w:tc>
          <w:tcPr>
            <w:tcW w:w="127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0F667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AU"/>
              </w:rPr>
              <w:t>Urban</w:t>
            </w:r>
          </w:p>
        </w:tc>
        <w:tc>
          <w:tcPr>
            <w:tcW w:w="127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49C5FA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AU"/>
              </w:rPr>
              <w:t>Rural</w:t>
            </w:r>
          </w:p>
        </w:tc>
      </w:tr>
      <w:tr w:rsidR="002B7E6B" w:rsidRPr="006D55E7" w14:paraId="11011CB3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single" w:sz="4" w:space="0" w:color="auto"/>
            </w:tcBorders>
            <w:noWrap/>
          </w:tcPr>
          <w:p w14:paraId="5E2B10BC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2DECEA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</w:pPr>
            <w:r w:rsidRPr="004C24C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  <w:t>Coef.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E6A712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/>
              </w:rPr>
              <w:t>P value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A4441D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  <w:t>95% CI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D5FFED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  <w:t>Coef.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C7F672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/>
              </w:rPr>
              <w:t>P value</w:t>
            </w:r>
          </w:p>
        </w:tc>
        <w:tc>
          <w:tcPr>
            <w:tcW w:w="6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465AF7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  <w:t>95% CI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1C90C4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  <w:t>Coef.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EAA3A5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/>
              </w:rPr>
              <w:t>P value</w:t>
            </w:r>
          </w:p>
        </w:tc>
        <w:tc>
          <w:tcPr>
            <w:tcW w:w="6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94AEC3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  <w:t>95% CI</w:t>
            </w:r>
          </w:p>
        </w:tc>
      </w:tr>
      <w:tr w:rsidR="002B7E6B" w:rsidRPr="006D55E7" w14:paraId="12B25859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</w:tcPr>
          <w:p w14:paraId="72B6B8CB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1375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ADL limitation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C45A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42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9B02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>&lt;0.001</w:t>
            </w: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690E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09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16FC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76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A86F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73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9028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>&lt;0.001</w:t>
            </w: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3E45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058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BC6E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41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9877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35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DF4D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>&lt;0.001</w:t>
            </w: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76A9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957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13EC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749 </w:t>
            </w:r>
          </w:p>
        </w:tc>
      </w:tr>
      <w:tr w:rsidR="002B7E6B" w:rsidRPr="006D55E7" w14:paraId="17C0BE2F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</w:tcPr>
          <w:p w14:paraId="5EF41211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Age (45-5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5F7C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08DA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7F8A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AA0C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65C5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1470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FA89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2C3C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D81D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BA33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1946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807D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2B7E6B" w:rsidRPr="006D55E7" w14:paraId="7CE4BA2E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  <w:hideMark/>
          </w:tcPr>
          <w:p w14:paraId="584CE212" w14:textId="77777777" w:rsidR="002B7E6B" w:rsidRPr="006D55E7" w:rsidRDefault="002B7E6B" w:rsidP="00572273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55-6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B3F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45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F18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57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AA3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06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0F85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15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4306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60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25AA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67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C941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189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9B42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3.38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23EA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93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A3C6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35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BE39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913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68C6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042 </w:t>
            </w:r>
          </w:p>
        </w:tc>
      </w:tr>
      <w:tr w:rsidR="002B7E6B" w:rsidRPr="006D55E7" w14:paraId="3D323BD9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  <w:hideMark/>
          </w:tcPr>
          <w:p w14:paraId="6DC77F74" w14:textId="77777777" w:rsidR="002B7E6B" w:rsidRPr="006D55E7" w:rsidRDefault="002B7E6B" w:rsidP="00572273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65-7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720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92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B41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1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5F0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3.52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72BE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32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BD68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82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270F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56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528F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3.635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19F7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98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05FB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41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5D3F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1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2743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4.363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0492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475 </w:t>
            </w:r>
          </w:p>
        </w:tc>
      </w:tr>
      <w:tr w:rsidR="002B7E6B" w:rsidRPr="006D55E7" w14:paraId="35357C4E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  <w:hideMark/>
          </w:tcPr>
          <w:p w14:paraId="4B2ECAE6" w14:textId="77777777" w:rsidR="002B7E6B" w:rsidRPr="006D55E7" w:rsidRDefault="002B7E6B" w:rsidP="00572273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75 and above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B5F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05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B6F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2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087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3.89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B4B7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21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B01D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22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2D81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88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7F62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900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AA77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3.34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802C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3.04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092F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0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310E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5.326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D565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758 </w:t>
            </w:r>
          </w:p>
        </w:tc>
      </w:tr>
      <w:tr w:rsidR="002B7E6B" w:rsidRPr="006D55E7" w14:paraId="0795863D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  <w:hideMark/>
          </w:tcPr>
          <w:p w14:paraId="5FEE811E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Gender (male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525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73E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498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C9DC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C97F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E573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592B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9F18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3EF0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6E7A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16CA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1EFB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2B7E6B" w:rsidRPr="006D55E7" w14:paraId="4663D9C4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</w:tcPr>
          <w:p w14:paraId="0E4B8E55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 xml:space="preserve"> Female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000E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03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ECC2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>&lt;0.001</w:t>
            </w: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B874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06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2949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3.01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AB20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43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D973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61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F8B9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265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B4C4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12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9A4D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75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4D72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>&lt;0.001</w:t>
            </w: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E6B8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544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FDFA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3.970 </w:t>
            </w:r>
          </w:p>
        </w:tc>
      </w:tr>
      <w:tr w:rsidR="002B7E6B" w:rsidRPr="006D55E7" w14:paraId="565A22E6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  <w:hideMark/>
          </w:tcPr>
          <w:p w14:paraId="7FA614B5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Marital status (married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622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82D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DBB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D7C6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A9C1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1FC6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E1A6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69C9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1D37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9BC0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ECC2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BDBC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2B7E6B" w:rsidRPr="006D55E7" w14:paraId="3913C38B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</w:tcPr>
          <w:p w14:paraId="5AF9BCB3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 xml:space="preserve"> Unmarried and other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9157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04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A3CE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8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FDB6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25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1357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15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D0CC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52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FA2D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14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680D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3.576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ACD8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52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C21F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00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EE94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18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9052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504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70B9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488 </w:t>
            </w:r>
          </w:p>
        </w:tc>
      </w:tr>
      <w:tr w:rsidR="002B7E6B" w:rsidRPr="006D55E7" w14:paraId="13C094E5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</w:tcPr>
          <w:p w14:paraId="46418DBA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Level of education (illiterate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6F76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F0F2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51CF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5FD3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0D32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0FEF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14ED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AB8D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2F4E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A8DC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EAE6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4FFA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2B7E6B" w:rsidRPr="006D55E7" w14:paraId="2BCC15A2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  <w:hideMark/>
          </w:tcPr>
          <w:p w14:paraId="5E1CC5E5" w14:textId="77777777" w:rsidR="002B7E6B" w:rsidRPr="006D55E7" w:rsidRDefault="002B7E6B" w:rsidP="00572273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Primary and middle school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BE9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14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0C2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81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277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03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1CEA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31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1A3C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70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4CB3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60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56A4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3.370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B098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95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92A7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37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E76A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58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A248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966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83CA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721 </w:t>
            </w:r>
          </w:p>
        </w:tc>
      </w:tr>
      <w:tr w:rsidR="002B7E6B" w:rsidRPr="006D55E7" w14:paraId="272AD194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  <w:hideMark/>
          </w:tcPr>
          <w:p w14:paraId="4F66B374" w14:textId="77777777" w:rsidR="002B7E6B" w:rsidRPr="006D55E7" w:rsidRDefault="002B7E6B" w:rsidP="00572273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High school and college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4D8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52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B69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3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C58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92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6CF1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12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399A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96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A252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2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1588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5.606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E5F2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33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53DC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71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FB04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42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A0AA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465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77C5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036 </w:t>
            </w:r>
          </w:p>
        </w:tc>
      </w:tr>
      <w:tr w:rsidR="002B7E6B" w:rsidRPr="006D55E7" w14:paraId="694AEF13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</w:tcPr>
          <w:p w14:paraId="30B6F3DB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Hypertension (no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5F14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5E6A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EF8A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6D46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0097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869C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EFD0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E4B3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93E8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F781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EB7A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9B0A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2B7E6B" w:rsidRPr="006D55E7" w14:paraId="4C15D123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</w:tcPr>
          <w:p w14:paraId="7AC2A821" w14:textId="77777777" w:rsidR="002B7E6B" w:rsidRPr="006D55E7" w:rsidRDefault="002B7E6B" w:rsidP="00572273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9005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77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EB0F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19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6F54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40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B811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95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3942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33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7D61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76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C169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816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BF64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48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3BD9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91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CFB8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20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A7AA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514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0486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344 </w:t>
            </w:r>
          </w:p>
        </w:tc>
      </w:tr>
      <w:tr w:rsidR="002B7E6B" w:rsidRPr="006D55E7" w14:paraId="210D1D49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</w:tcPr>
          <w:p w14:paraId="7C04F72A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Diabetes (no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B031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2548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0E02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5469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0D3E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E641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1B28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A8A0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F30F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5A97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3870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F41D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2B7E6B" w:rsidRPr="006D55E7" w14:paraId="137358EF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</w:tcPr>
          <w:p w14:paraId="0F294700" w14:textId="77777777" w:rsidR="002B7E6B" w:rsidRPr="006D55E7" w:rsidRDefault="002B7E6B" w:rsidP="00572273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5776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46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3AC2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53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00AF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00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090E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92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4919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55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312C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65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2F3A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985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9B4A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86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3DE2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97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E718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29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74A4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853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A2D2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811 </w:t>
            </w:r>
          </w:p>
        </w:tc>
      </w:tr>
      <w:tr w:rsidR="002B7E6B" w:rsidRPr="006D55E7" w14:paraId="5D3D029C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</w:tcPr>
          <w:p w14:paraId="4B2796E6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Heart diseases (no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4D9B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1D58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9091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E6C8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75C1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432A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8CE4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EFCF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B9B3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FA1F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5780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A11E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2B7E6B" w:rsidRPr="006D55E7" w14:paraId="683EC1FB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</w:tcPr>
          <w:p w14:paraId="089A1004" w14:textId="77777777" w:rsidR="002B7E6B" w:rsidRPr="006D55E7" w:rsidRDefault="002B7E6B" w:rsidP="00572273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5134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29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0D8D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66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A9DD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03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6521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62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8286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57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2CE6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61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5678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856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2DBD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70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8FA4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78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59B6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35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8A28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879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0E21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442 </w:t>
            </w:r>
          </w:p>
        </w:tc>
      </w:tr>
      <w:tr w:rsidR="002B7E6B" w:rsidRPr="006D55E7" w14:paraId="5E49B45A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  <w:hideMark/>
          </w:tcPr>
          <w:p w14:paraId="4AA49F69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Residence place (urban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683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12F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6E8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F71A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9205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A744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CD84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23D6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ADDA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5465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7BA0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7F97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2B7E6B" w:rsidRPr="006D55E7" w14:paraId="545AD8FE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single" w:sz="4" w:space="0" w:color="auto"/>
            </w:tcBorders>
            <w:noWrap/>
          </w:tcPr>
          <w:p w14:paraId="4C98B909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 xml:space="preserve"> Rural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FF6E0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973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2CE1A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65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D8A43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059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20E42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005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DE07B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6D55E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DA8C8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6D55E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4E3F2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6D55E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-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DAB8A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6D55E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E9C80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6D55E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ACE3E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6D55E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B0154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6D55E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2CD7A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6D55E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-</w:t>
            </w:r>
          </w:p>
        </w:tc>
      </w:tr>
    </w:tbl>
    <w:p w14:paraId="3C437DB0" w14:textId="77777777" w:rsidR="002B7E6B" w:rsidRPr="006D55E7" w:rsidRDefault="002B7E6B" w:rsidP="002B7E6B">
      <w:pPr>
        <w:widowControl/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:lang w:val="en-AU" w:eastAsia="en-GB"/>
        </w:rPr>
      </w:pPr>
      <w:r w:rsidRPr="006D55E7">
        <w:rPr>
          <w:rFonts w:ascii="Times New Roman" w:eastAsia="等线" w:hAnsi="Times New Roman" w:cs="Times New Roman"/>
          <w:b/>
          <w:color w:val="000000" w:themeColor="text1"/>
          <w:kern w:val="0"/>
          <w:sz w:val="20"/>
          <w:szCs w:val="20"/>
          <w:lang w:val="en-AU" w:eastAsia="en-GB"/>
        </w:rPr>
        <w:t xml:space="preserve">Notes: </w:t>
      </w:r>
      <w:r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:lang w:val="en-AU" w:eastAsia="en-GB"/>
        </w:rPr>
        <w:t>Multiple linear</w:t>
      </w:r>
      <w:r w:rsidRPr="006D55E7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:lang w:val="en-AU" w:eastAsia="en-GB"/>
        </w:rPr>
        <w:t xml:space="preserve"> regression models were used to examine the association of ADL limitations with depression.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AU" w:eastAsia="en-GB"/>
        </w:rPr>
        <w:t>Coefficients</w:t>
      </w:r>
      <w:r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:lang w:val="en-AU" w:eastAsia="en-GB"/>
        </w:rPr>
        <w:t xml:space="preserve"> </w:t>
      </w:r>
      <w:r w:rsidRPr="006D55E7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:lang w:val="en-AU" w:eastAsia="en-GB"/>
        </w:rPr>
        <w:t>estimated by adjusting for age, gender, marital status, level of education, hypertension, diabetes, hear</w:t>
      </w:r>
      <w:r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:lang w:val="en-AU" w:eastAsia="en-GB"/>
        </w:rPr>
        <w:t>t diseases and residence place,</w:t>
      </w:r>
      <w:r w:rsidRPr="006D55E7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:lang w:val="en-AU" w:eastAsia="en-GB"/>
        </w:rPr>
        <w:t xml:space="preserve"> ADL, activities of daily living; CI, confidence interval.</w:t>
      </w:r>
    </w:p>
    <w:p w14:paraId="0439949E" w14:textId="77777777" w:rsidR="002B7E6B" w:rsidRPr="00806A55" w:rsidRDefault="002B7E6B" w:rsidP="002B7E6B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kern w:val="0"/>
          <w:szCs w:val="21"/>
          <w:lang w:val="en-AU"/>
        </w:rPr>
      </w:pPr>
      <w:r>
        <w:rPr>
          <w:rFonts w:ascii="Times New Roman" w:eastAsiaTheme="minorHAnsi" w:hAnsi="Times New Roman" w:cs="Times New Roman"/>
          <w:color w:val="000000" w:themeColor="text1"/>
          <w:kern w:val="0"/>
          <w:szCs w:val="21"/>
          <w:lang w:val="en-AU"/>
        </w:rPr>
        <w:br w:type="page"/>
      </w:r>
    </w:p>
    <w:p w14:paraId="30073669" w14:textId="77777777" w:rsidR="002B7E6B" w:rsidRPr="006D55E7" w:rsidRDefault="002B7E6B" w:rsidP="002B7E6B">
      <w:pPr>
        <w:widowControl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4"/>
          <w:lang w:val="en-AU" w:eastAsia="en-GB"/>
        </w:rPr>
      </w:pPr>
      <w:r w:rsidRPr="006D55E7">
        <w:rPr>
          <w:rFonts w:ascii="Times New Roman" w:eastAsia="Times New Roman" w:hAnsi="Times New Roman" w:cs="Times New Roman"/>
          <w:b/>
          <w:color w:val="000000" w:themeColor="text1"/>
          <w:kern w:val="0"/>
          <w:sz w:val="22"/>
          <w:szCs w:val="24"/>
          <w:lang w:val="en-AU" w:eastAsia="en-GB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color w:val="000000" w:themeColor="text1"/>
          <w:kern w:val="0"/>
          <w:sz w:val="22"/>
          <w:szCs w:val="24"/>
          <w:lang w:val="en-AU" w:eastAsia="en-GB"/>
        </w:rPr>
        <w:t>S2</w:t>
      </w:r>
      <w:r w:rsidRPr="006D55E7">
        <w:rPr>
          <w:rFonts w:ascii="Times New Roman" w:eastAsia="Times New Roman" w:hAnsi="Times New Roman" w:cs="Times New Roman"/>
          <w:b/>
          <w:color w:val="000000" w:themeColor="text1"/>
          <w:kern w:val="0"/>
          <w:sz w:val="22"/>
          <w:szCs w:val="24"/>
          <w:lang w:val="en-AU" w:eastAsia="en-GB"/>
        </w:rPr>
        <w:t xml:space="preserve">. </w:t>
      </w:r>
      <w:r w:rsidRPr="006D55E7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4"/>
          <w:lang w:val="en-AU" w:eastAsia="en-GB"/>
        </w:rPr>
        <w:t>Association of IADL limitations with depression</w:t>
      </w:r>
      <w:r w:rsidRPr="006D55E7">
        <w:rPr>
          <w:rFonts w:ascii="Times New Roman" w:hAnsi="Times New Roman" w:cs="Times New Roman"/>
        </w:rPr>
        <w:t xml:space="preserve"> </w:t>
      </w:r>
      <w:r w:rsidRPr="006D55E7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4"/>
          <w:lang w:val="en-AU" w:eastAsia="en-GB"/>
        </w:rPr>
        <w:t>among patients with stroke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4"/>
          <w:lang w:val="en-AU" w:eastAsia="en-GB"/>
        </w:rPr>
        <w:t>, by r</w:t>
      </w:r>
      <w:r w:rsidRPr="00806A55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4"/>
          <w:lang w:val="en-AU" w:eastAsia="en-GB"/>
        </w:rPr>
        <w:t>esidence place</w:t>
      </w:r>
      <w:r w:rsidRPr="00190A63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4"/>
          <w:lang w:val="en-AU" w:eastAsia="en-GB"/>
        </w:rPr>
        <w:t xml:space="preserve"> (linear regressions)</w:t>
      </w:r>
    </w:p>
    <w:tbl>
      <w:tblPr>
        <w:tblStyle w:val="11"/>
        <w:tblW w:w="6912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732"/>
        <w:gridCol w:w="732"/>
        <w:gridCol w:w="732"/>
        <w:gridCol w:w="733"/>
        <w:gridCol w:w="733"/>
        <w:gridCol w:w="733"/>
        <w:gridCol w:w="733"/>
        <w:gridCol w:w="739"/>
        <w:gridCol w:w="733"/>
        <w:gridCol w:w="733"/>
        <w:gridCol w:w="733"/>
        <w:gridCol w:w="721"/>
      </w:tblGrid>
      <w:tr w:rsidR="002B7E6B" w:rsidRPr="006D55E7" w14:paraId="30C6CBF4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single" w:sz="4" w:space="0" w:color="auto"/>
              <w:bottom w:val="nil"/>
            </w:tcBorders>
            <w:noWrap/>
          </w:tcPr>
          <w:p w14:paraId="1FBF18C9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AU" w:eastAsia="en-GB"/>
              </w:rPr>
              <w:t>Variables</w:t>
            </w:r>
          </w:p>
        </w:tc>
        <w:tc>
          <w:tcPr>
            <w:tcW w:w="127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6AB2B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AU"/>
              </w:rPr>
              <w:t>Total</w:t>
            </w:r>
          </w:p>
        </w:tc>
        <w:tc>
          <w:tcPr>
            <w:tcW w:w="127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81436C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AU"/>
              </w:rPr>
              <w:t>Urban</w:t>
            </w:r>
          </w:p>
        </w:tc>
        <w:tc>
          <w:tcPr>
            <w:tcW w:w="127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465EB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AU"/>
              </w:rPr>
              <w:t>Rural</w:t>
            </w:r>
          </w:p>
        </w:tc>
      </w:tr>
      <w:tr w:rsidR="002B7E6B" w:rsidRPr="006D55E7" w14:paraId="1D2C29C6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single" w:sz="4" w:space="0" w:color="auto"/>
            </w:tcBorders>
            <w:noWrap/>
          </w:tcPr>
          <w:p w14:paraId="558B127A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50AD0F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</w:pPr>
            <w:r w:rsidRPr="004C24C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  <w:t>Coef.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0BF103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/>
              </w:rPr>
              <w:t>P value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29F4C1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  <w:t>95% CI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9F62D5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  <w:t>Coef.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9F7399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/>
              </w:rPr>
              <w:t>P value</w:t>
            </w:r>
          </w:p>
        </w:tc>
        <w:tc>
          <w:tcPr>
            <w:tcW w:w="6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2295EB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  <w:t>95% CI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DE09F9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  <w:t>Coef.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3178BD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/>
              </w:rPr>
              <w:t>P value</w:t>
            </w:r>
          </w:p>
        </w:tc>
        <w:tc>
          <w:tcPr>
            <w:tcW w:w="6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F1B7FC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  <w:t>95% CI</w:t>
            </w:r>
          </w:p>
        </w:tc>
      </w:tr>
      <w:tr w:rsidR="002B7E6B" w:rsidRPr="006D55E7" w14:paraId="26DBCD87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</w:tcPr>
          <w:p w14:paraId="424B41A2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I</w:t>
            </w:r>
            <w:r w:rsidRPr="001375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ADL limitation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1C03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57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8BC9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>&lt;0.001</w:t>
            </w: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73A2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24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DDEF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90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EFDB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26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970A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>&lt;0.001</w:t>
            </w: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4E3C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589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3536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93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2CDB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40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B9E4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>&lt;0.001</w:t>
            </w: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4FDA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017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428B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788 </w:t>
            </w:r>
          </w:p>
        </w:tc>
      </w:tr>
      <w:tr w:rsidR="002B7E6B" w:rsidRPr="006D55E7" w14:paraId="33BB0B6E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</w:tcPr>
          <w:p w14:paraId="596878FA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Age (45-5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5ECD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C65D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B287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B5A4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25C5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D183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7196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63DF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3F36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D01D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B9B8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9388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2B7E6B" w:rsidRPr="006D55E7" w14:paraId="6C6781A0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  <w:hideMark/>
          </w:tcPr>
          <w:p w14:paraId="29B25A1F" w14:textId="77777777" w:rsidR="002B7E6B" w:rsidRPr="006D55E7" w:rsidRDefault="002B7E6B" w:rsidP="00572273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55-6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24F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52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D91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51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4A0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12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5C04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06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D912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11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62B4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93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83AA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578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E36E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80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C7AB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83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D30B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40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30C6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802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004D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134 </w:t>
            </w:r>
          </w:p>
        </w:tc>
      </w:tr>
      <w:tr w:rsidR="002B7E6B" w:rsidRPr="006D55E7" w14:paraId="405BF55C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  <w:hideMark/>
          </w:tcPr>
          <w:p w14:paraId="59E4D42E" w14:textId="77777777" w:rsidR="002B7E6B" w:rsidRPr="006D55E7" w:rsidRDefault="002B7E6B" w:rsidP="00572273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65-7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C8B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06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224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1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519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3.64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3E0F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47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ADB1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27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30BF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35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E04A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3.999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4536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44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16C9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47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0B21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1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C8A7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4.406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827C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536 </w:t>
            </w:r>
          </w:p>
        </w:tc>
      </w:tr>
      <w:tr w:rsidR="002B7E6B" w:rsidRPr="006D55E7" w14:paraId="3E2832F8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  <w:hideMark/>
          </w:tcPr>
          <w:p w14:paraId="22E09713" w14:textId="77777777" w:rsidR="002B7E6B" w:rsidRPr="006D55E7" w:rsidRDefault="002B7E6B" w:rsidP="00572273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75 and above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86C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52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2FB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0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A53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4.35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D4D7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69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13B8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16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4679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91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7717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3.178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7B52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85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D360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3.49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E0EA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0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5A07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5.781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9059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202 </w:t>
            </w:r>
          </w:p>
        </w:tc>
      </w:tr>
      <w:tr w:rsidR="002B7E6B" w:rsidRPr="006D55E7" w14:paraId="2384F072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  <w:hideMark/>
          </w:tcPr>
          <w:p w14:paraId="27382804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Gender (male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E5B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632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194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A81A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D59A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5686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2563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3258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3448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9718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5D4A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C383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2B7E6B" w:rsidRPr="006D55E7" w14:paraId="70F2A1E8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</w:tcPr>
          <w:p w14:paraId="3E08F8D1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 xml:space="preserve"> Female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E34A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04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5E1F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>&lt;0.001</w:t>
            </w: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BE7D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07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A657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3.01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38D2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82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BD65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31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B472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804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6C60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45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76F8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64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E735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>&lt;0.001</w:t>
            </w: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BE6F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439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940A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3.857 </w:t>
            </w:r>
          </w:p>
        </w:tc>
      </w:tr>
      <w:tr w:rsidR="002B7E6B" w:rsidRPr="006D55E7" w14:paraId="404F3815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  <w:hideMark/>
          </w:tcPr>
          <w:p w14:paraId="273A2D8E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Marital status (married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663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5C3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76F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930F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8F70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AC72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7E33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37A1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05D9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22B8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D18E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0887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2B7E6B" w:rsidRPr="006D55E7" w14:paraId="6EC15C6A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</w:tcPr>
          <w:p w14:paraId="3A276016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 xml:space="preserve"> Unmarried and other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DF96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48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5638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1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7B84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67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4BF1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28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41D5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63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664B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10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3106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3.614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941A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34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8251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57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3CE8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3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5FAF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3.060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98FD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080 </w:t>
            </w:r>
          </w:p>
        </w:tc>
      </w:tr>
      <w:tr w:rsidR="002B7E6B" w:rsidRPr="006D55E7" w14:paraId="2E054C7F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</w:tcPr>
          <w:p w14:paraId="0B0338C2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Level of education (illiterate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533D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2458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2FD8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4ECA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7768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A9A7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4B26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C037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E9A7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9A39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5030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258C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2B7E6B" w:rsidRPr="006D55E7" w14:paraId="23A8F2DA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  <w:hideMark/>
          </w:tcPr>
          <w:p w14:paraId="1C547B6E" w14:textId="77777777" w:rsidR="002B7E6B" w:rsidRPr="006D55E7" w:rsidRDefault="002B7E6B" w:rsidP="00572273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Primary and middle school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F5E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49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F7E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40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5AA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67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5032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66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5B48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8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B579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94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CA53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506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B37B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67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5A10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64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E735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34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A96A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696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1A52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985 </w:t>
            </w:r>
          </w:p>
        </w:tc>
      </w:tr>
      <w:tr w:rsidR="002B7E6B" w:rsidRPr="006D55E7" w14:paraId="15AC3E13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  <w:hideMark/>
          </w:tcPr>
          <w:p w14:paraId="23796572" w14:textId="77777777" w:rsidR="002B7E6B" w:rsidRPr="006D55E7" w:rsidRDefault="002B7E6B" w:rsidP="00572273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High school and college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8E8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95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6DF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18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54D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34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8FBD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44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1609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61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418C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22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7C83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4.229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9913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00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5E38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36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54F2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68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AB16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107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5CB7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387 </w:t>
            </w:r>
          </w:p>
        </w:tc>
      </w:tr>
      <w:tr w:rsidR="002B7E6B" w:rsidRPr="006D55E7" w14:paraId="2F36C631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</w:tcPr>
          <w:p w14:paraId="0BD61335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Hypertension (no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B837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024D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1D1B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797F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D14C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2E56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80C8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50B3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BAF4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FBAB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9DCD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AC57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2B7E6B" w:rsidRPr="006D55E7" w14:paraId="418EB79C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</w:tcPr>
          <w:p w14:paraId="635E1CB7" w14:textId="77777777" w:rsidR="002B7E6B" w:rsidRPr="006D55E7" w:rsidRDefault="002B7E6B" w:rsidP="00572273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08D4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65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956E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27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7C1E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51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6503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82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F7E7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16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4193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87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909D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916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C087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23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D013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83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461F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24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E0E8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584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1135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262 </w:t>
            </w:r>
          </w:p>
        </w:tc>
      </w:tr>
      <w:tr w:rsidR="002B7E6B" w:rsidRPr="006D55E7" w14:paraId="3AFEA0FE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</w:tcPr>
          <w:p w14:paraId="1B26A375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Diabetes (no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9736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E181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E9E4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B73B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336D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B4CD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EB3B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01E8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03F1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04C1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3CAD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8CA8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2B7E6B" w:rsidRPr="006D55E7" w14:paraId="0D1CBA4B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</w:tcPr>
          <w:p w14:paraId="55730517" w14:textId="77777777" w:rsidR="002B7E6B" w:rsidRPr="006D55E7" w:rsidRDefault="002B7E6B" w:rsidP="00572273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734D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48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42FF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51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1189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96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8DDA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93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C1B1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36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94AC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75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792C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710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7DE1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97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0494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96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7639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29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3451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854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E123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791 </w:t>
            </w:r>
          </w:p>
        </w:tc>
      </w:tr>
      <w:tr w:rsidR="002B7E6B" w:rsidRPr="006D55E7" w14:paraId="6A4E87C2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</w:tcPr>
          <w:p w14:paraId="22239694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Heart diseases (no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4829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3622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956F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9678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5187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9053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AFE3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6F33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CAAF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8A66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5300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0A8F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2B7E6B" w:rsidRPr="006D55E7" w14:paraId="38BF4BF2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</w:tcPr>
          <w:p w14:paraId="61BB05A0" w14:textId="77777777" w:rsidR="002B7E6B" w:rsidRPr="006D55E7" w:rsidRDefault="002B7E6B" w:rsidP="00572273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3B76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50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F899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44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E2EE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80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A7E6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82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F31F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71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DC68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52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6CA9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911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5F11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48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000F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15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0C66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17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79D9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494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519E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801 </w:t>
            </w:r>
          </w:p>
        </w:tc>
      </w:tr>
      <w:tr w:rsidR="002B7E6B" w:rsidRPr="006D55E7" w14:paraId="7C07A2E3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  <w:hideMark/>
          </w:tcPr>
          <w:p w14:paraId="1DD15005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Residence place (urban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7FC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8C0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90E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3C18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499E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0494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7B18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39E7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2AA6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EDD5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F5DB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A944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2B7E6B" w:rsidRPr="006D55E7" w14:paraId="45D4F24F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single" w:sz="4" w:space="0" w:color="auto"/>
            </w:tcBorders>
            <w:noWrap/>
          </w:tcPr>
          <w:p w14:paraId="4C00CDA8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 xml:space="preserve"> Rural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DE952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863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0CBAF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98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6D0EE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160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E1EC8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2B22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886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3C598C" w14:textId="77777777" w:rsidR="002B7E6B" w:rsidRPr="006D55E7" w:rsidRDefault="002B7E6B" w:rsidP="005722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6D55E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4453E3" w14:textId="77777777" w:rsidR="002B7E6B" w:rsidRPr="006D55E7" w:rsidRDefault="002B7E6B" w:rsidP="005722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6D55E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52E10B" w14:textId="77777777" w:rsidR="002B7E6B" w:rsidRPr="006D55E7" w:rsidRDefault="002B7E6B" w:rsidP="005722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6D55E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-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901199" w14:textId="77777777" w:rsidR="002B7E6B" w:rsidRPr="006D55E7" w:rsidRDefault="002B7E6B" w:rsidP="005722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6D55E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001A0A" w14:textId="77777777" w:rsidR="002B7E6B" w:rsidRPr="006D55E7" w:rsidRDefault="002B7E6B" w:rsidP="005722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6D55E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F3A410" w14:textId="77777777" w:rsidR="002B7E6B" w:rsidRPr="006D55E7" w:rsidRDefault="002B7E6B" w:rsidP="005722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6D55E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E9B6A8" w14:textId="77777777" w:rsidR="002B7E6B" w:rsidRPr="006D55E7" w:rsidRDefault="002B7E6B" w:rsidP="005722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6D55E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111163" w14:textId="77777777" w:rsidR="002B7E6B" w:rsidRPr="006D55E7" w:rsidRDefault="002B7E6B" w:rsidP="005722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6D55E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-</w:t>
            </w:r>
          </w:p>
        </w:tc>
      </w:tr>
    </w:tbl>
    <w:p w14:paraId="15609765" w14:textId="77777777" w:rsidR="002B7E6B" w:rsidRPr="006D55E7" w:rsidRDefault="002B7E6B" w:rsidP="002B7E6B">
      <w:pPr>
        <w:widowControl/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:lang w:val="en-AU" w:eastAsia="en-GB"/>
        </w:rPr>
      </w:pPr>
      <w:r w:rsidRPr="006D55E7">
        <w:rPr>
          <w:rFonts w:ascii="Times New Roman" w:eastAsia="等线" w:hAnsi="Times New Roman" w:cs="Times New Roman"/>
          <w:b/>
          <w:color w:val="000000" w:themeColor="text1"/>
          <w:kern w:val="0"/>
          <w:sz w:val="20"/>
          <w:szCs w:val="20"/>
          <w:lang w:val="en-AU" w:eastAsia="en-GB"/>
        </w:rPr>
        <w:t xml:space="preserve">Notes: </w:t>
      </w:r>
      <w:r w:rsidRPr="00E40909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:lang w:val="en-AU" w:eastAsia="en-GB"/>
        </w:rPr>
        <w:t xml:space="preserve">Multiple linear regression models were used to examine the association of </w:t>
      </w:r>
      <w:r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:lang w:val="en-AU" w:eastAsia="en-GB"/>
        </w:rPr>
        <w:t>I</w:t>
      </w:r>
      <w:r w:rsidRPr="00E40909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:lang w:val="en-AU" w:eastAsia="en-GB"/>
        </w:rPr>
        <w:t>ADL limitations with depression. Coefficients estimated</w:t>
      </w:r>
      <w:r w:rsidRPr="006D55E7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:lang w:val="en-AU" w:eastAsia="en-GB"/>
        </w:rPr>
        <w:t xml:space="preserve"> by adjusting for age, gender, marital status, level of education, and residence place. IADL, instrumental activities of daily living; CI, confidence interval.</w:t>
      </w:r>
    </w:p>
    <w:p w14:paraId="359CB73D" w14:textId="77777777" w:rsidR="002B7E6B" w:rsidRPr="006D55E7" w:rsidRDefault="002B7E6B" w:rsidP="002B7E6B">
      <w:pPr>
        <w:widowControl/>
        <w:rPr>
          <w:rFonts w:ascii="Times New Roman" w:eastAsiaTheme="minorHAnsi" w:hAnsi="Times New Roman" w:cs="Times New Roman"/>
          <w:color w:val="000000" w:themeColor="text1"/>
          <w:kern w:val="0"/>
          <w:szCs w:val="21"/>
          <w:lang w:val="en-AU"/>
        </w:rPr>
      </w:pPr>
    </w:p>
    <w:p w14:paraId="582E65D1" w14:textId="77777777" w:rsidR="002B7E6B" w:rsidRDefault="002B7E6B" w:rsidP="002B7E6B">
      <w:pPr>
        <w:widowControl/>
        <w:jc w:val="left"/>
        <w:rPr>
          <w:rFonts w:ascii="Times New Roman" w:eastAsia="Times New Roman" w:hAnsi="Times New Roman" w:cs="Times New Roman"/>
          <w:b/>
          <w:color w:val="000000" w:themeColor="text1"/>
          <w:kern w:val="0"/>
          <w:sz w:val="22"/>
          <w:szCs w:val="24"/>
          <w:lang w:val="en-AU" w:eastAsia="en-GB"/>
        </w:rPr>
      </w:pPr>
      <w:r>
        <w:rPr>
          <w:rFonts w:ascii="Times New Roman" w:eastAsia="Times New Roman" w:hAnsi="Times New Roman" w:cs="Times New Roman"/>
          <w:b/>
          <w:color w:val="000000" w:themeColor="text1"/>
          <w:kern w:val="0"/>
          <w:sz w:val="22"/>
          <w:szCs w:val="24"/>
          <w:lang w:val="en-AU" w:eastAsia="en-GB"/>
        </w:rPr>
        <w:br w:type="page"/>
      </w:r>
    </w:p>
    <w:p w14:paraId="0704E7C8" w14:textId="77777777" w:rsidR="002B7E6B" w:rsidRPr="006D55E7" w:rsidRDefault="002B7E6B" w:rsidP="002B7E6B">
      <w:pPr>
        <w:widowControl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4"/>
          <w:lang w:val="en-AU" w:eastAsia="en-GB"/>
        </w:rPr>
      </w:pPr>
      <w:r w:rsidRPr="006D55E7">
        <w:rPr>
          <w:rFonts w:ascii="Times New Roman" w:eastAsia="Times New Roman" w:hAnsi="Times New Roman" w:cs="Times New Roman"/>
          <w:b/>
          <w:color w:val="000000" w:themeColor="text1"/>
          <w:kern w:val="0"/>
          <w:sz w:val="22"/>
          <w:szCs w:val="24"/>
          <w:lang w:val="en-AU" w:eastAsia="en-GB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color w:val="000000" w:themeColor="text1"/>
          <w:kern w:val="0"/>
          <w:sz w:val="22"/>
          <w:szCs w:val="24"/>
          <w:lang w:val="en-AU" w:eastAsia="en-GB"/>
        </w:rPr>
        <w:t>S3</w:t>
      </w:r>
      <w:r w:rsidRPr="006D55E7">
        <w:rPr>
          <w:rFonts w:ascii="Times New Roman" w:eastAsia="Times New Roman" w:hAnsi="Times New Roman" w:cs="Times New Roman"/>
          <w:b/>
          <w:color w:val="000000" w:themeColor="text1"/>
          <w:kern w:val="0"/>
          <w:sz w:val="22"/>
          <w:szCs w:val="24"/>
          <w:lang w:val="en-AU" w:eastAsia="en-GB"/>
        </w:rPr>
        <w:t xml:space="preserve">. </w:t>
      </w:r>
      <w:r w:rsidRPr="006D55E7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4"/>
          <w:lang w:val="en-AU" w:eastAsia="en-GB"/>
        </w:rPr>
        <w:t>Association of body pain with depression among patients with stroke</w:t>
      </w:r>
      <w:r w:rsidRPr="00806A55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4"/>
          <w:lang w:val="en-AU" w:eastAsia="en-GB"/>
        </w:rPr>
        <w:t>, by residence place</w:t>
      </w:r>
      <w:r w:rsidRPr="00190A63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4"/>
          <w:lang w:val="en-AU" w:eastAsia="en-GB"/>
        </w:rPr>
        <w:t xml:space="preserve"> (linear regressions)</w:t>
      </w:r>
    </w:p>
    <w:tbl>
      <w:tblPr>
        <w:tblStyle w:val="11"/>
        <w:tblW w:w="6912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732"/>
        <w:gridCol w:w="732"/>
        <w:gridCol w:w="732"/>
        <w:gridCol w:w="733"/>
        <w:gridCol w:w="733"/>
        <w:gridCol w:w="733"/>
        <w:gridCol w:w="733"/>
        <w:gridCol w:w="739"/>
        <w:gridCol w:w="733"/>
        <w:gridCol w:w="733"/>
        <w:gridCol w:w="733"/>
        <w:gridCol w:w="721"/>
      </w:tblGrid>
      <w:tr w:rsidR="002B7E6B" w:rsidRPr="006D55E7" w14:paraId="52ECB1B4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single" w:sz="4" w:space="0" w:color="auto"/>
              <w:bottom w:val="nil"/>
            </w:tcBorders>
            <w:noWrap/>
          </w:tcPr>
          <w:p w14:paraId="623CA9DD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AU" w:eastAsia="en-GB"/>
              </w:rPr>
              <w:t>Variables</w:t>
            </w:r>
          </w:p>
        </w:tc>
        <w:tc>
          <w:tcPr>
            <w:tcW w:w="127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D64B1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AU"/>
              </w:rPr>
              <w:t>Total</w:t>
            </w:r>
          </w:p>
        </w:tc>
        <w:tc>
          <w:tcPr>
            <w:tcW w:w="127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1CB93C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AU"/>
              </w:rPr>
              <w:t>Urban</w:t>
            </w:r>
          </w:p>
        </w:tc>
        <w:tc>
          <w:tcPr>
            <w:tcW w:w="127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FB11F4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AU"/>
              </w:rPr>
              <w:t>Rural</w:t>
            </w:r>
          </w:p>
        </w:tc>
      </w:tr>
      <w:tr w:rsidR="002B7E6B" w:rsidRPr="006D55E7" w14:paraId="35192F2E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single" w:sz="4" w:space="0" w:color="auto"/>
            </w:tcBorders>
            <w:noWrap/>
          </w:tcPr>
          <w:p w14:paraId="5D6A2E2A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79F10D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</w:pPr>
            <w:r w:rsidRPr="004C24C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  <w:t>Coef.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2159DC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/>
              </w:rPr>
              <w:t>P value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813A77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  <w:t>95% CI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ACD680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  <w:t>Coef.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ADBC39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/>
              </w:rPr>
              <w:t>P value</w:t>
            </w:r>
          </w:p>
        </w:tc>
        <w:tc>
          <w:tcPr>
            <w:tcW w:w="6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1ABABD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  <w:t>95% CI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7AAAF1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  <w:t>Coef.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FCC7ED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/>
              </w:rPr>
              <w:t>P value</w:t>
            </w:r>
          </w:p>
        </w:tc>
        <w:tc>
          <w:tcPr>
            <w:tcW w:w="6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8EA9EA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  <w:t>95% CI</w:t>
            </w:r>
          </w:p>
        </w:tc>
      </w:tr>
      <w:tr w:rsidR="002B7E6B" w:rsidRPr="006D55E7" w14:paraId="790DC6FB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single" w:sz="4" w:space="0" w:color="auto"/>
              <w:bottom w:val="nil"/>
            </w:tcBorders>
            <w:noWrap/>
          </w:tcPr>
          <w:p w14:paraId="2233C1E4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Body pain (no)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21AE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FBA7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000F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249B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91E11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52EB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EB40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DEA5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346F2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996A6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3206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4F9B8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2B7E6B" w:rsidRPr="006D55E7" w14:paraId="6A535256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</w:tcPr>
          <w:p w14:paraId="20977596" w14:textId="77777777" w:rsidR="002B7E6B" w:rsidRPr="006D55E7" w:rsidRDefault="002B7E6B" w:rsidP="00572273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6AC4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3.15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BB66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>&lt;0.001</w:t>
            </w: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221A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84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2DEE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4.46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D79A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99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1485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16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247A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834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3445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4.83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13DF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3.60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39C8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>&lt;0.001</w:t>
            </w: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7BDE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103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E2EB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5.098 </w:t>
            </w:r>
          </w:p>
        </w:tc>
      </w:tr>
      <w:tr w:rsidR="002B7E6B" w:rsidRPr="006D55E7" w14:paraId="37187C68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</w:tcPr>
          <w:p w14:paraId="198A92FF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Age (45-5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60DB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9E1F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F173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BCD8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7FDB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D619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5F7B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BCAE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3704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66F3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65A2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CEEF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2B7E6B" w:rsidRPr="006D55E7" w14:paraId="0976DE22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  <w:hideMark/>
          </w:tcPr>
          <w:p w14:paraId="4169733B" w14:textId="77777777" w:rsidR="002B7E6B" w:rsidRPr="006D55E7" w:rsidRDefault="002B7E6B" w:rsidP="00572273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55-6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62E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37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ABF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65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C6F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03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0FB2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27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0E5C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24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B195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87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824F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679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E724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3.16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27B7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71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63E4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48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FBAF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734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3ECF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298 </w:t>
            </w:r>
          </w:p>
        </w:tc>
      </w:tr>
      <w:tr w:rsidR="002B7E6B" w:rsidRPr="006D55E7" w14:paraId="5A04742B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  <w:hideMark/>
          </w:tcPr>
          <w:p w14:paraId="30347161" w14:textId="77777777" w:rsidR="002B7E6B" w:rsidRPr="006D55E7" w:rsidRDefault="002B7E6B" w:rsidP="00572273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65-7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647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64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F4F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5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338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3.28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C7C8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00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374E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48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8C4F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74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92C0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3.433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A9D9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46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B621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16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DB94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3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8754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4.150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7D64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188 </w:t>
            </w:r>
          </w:p>
        </w:tc>
      </w:tr>
      <w:tr w:rsidR="002B7E6B" w:rsidRPr="006D55E7" w14:paraId="72A2E4AA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  <w:hideMark/>
          </w:tcPr>
          <w:p w14:paraId="77E96CF2" w14:textId="77777777" w:rsidR="002B7E6B" w:rsidRPr="006D55E7" w:rsidRDefault="002B7E6B" w:rsidP="00572273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75 and above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87D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27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E36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18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A4E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3.16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B44D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60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D409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50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432E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76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0C0E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785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5054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3.79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7765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11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2C3E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7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1B9B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4.422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EDB6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193 </w:t>
            </w:r>
          </w:p>
        </w:tc>
      </w:tr>
      <w:tr w:rsidR="002B7E6B" w:rsidRPr="006D55E7" w14:paraId="60BB3150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  <w:hideMark/>
          </w:tcPr>
          <w:p w14:paraId="6E2B3216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Gender (male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583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61A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AFB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6B35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BB81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3661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0385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DBC4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D518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E72E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BCCB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A0B9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2B7E6B" w:rsidRPr="006D55E7" w14:paraId="55B0EA3B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</w:tcPr>
          <w:p w14:paraId="085FB058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 xml:space="preserve"> Female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CD11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10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F721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>&lt;0.001</w:t>
            </w: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8E8C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09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6B68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3.10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5B85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76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D537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39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7099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011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7C32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54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61B6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79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5809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>&lt;0.001</w:t>
            </w: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3736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553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F202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4.031 </w:t>
            </w:r>
          </w:p>
        </w:tc>
      </w:tr>
      <w:tr w:rsidR="002B7E6B" w:rsidRPr="006D55E7" w14:paraId="09A49EE5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  <w:hideMark/>
          </w:tcPr>
          <w:p w14:paraId="7F16BB83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Marital status (married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87E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7CC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E24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A5F6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C148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C122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121E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F976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0327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DF12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935C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1714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2B7E6B" w:rsidRPr="006D55E7" w14:paraId="412312F3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</w:tcPr>
          <w:p w14:paraId="0B707DB4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 xml:space="preserve"> Unmarried and other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312F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17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A9C5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6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D7C8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41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EC0E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6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B157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50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25A7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17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4FC2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3.653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9CF6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65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6E34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15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A2FD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13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9965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682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9FFB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366 </w:t>
            </w:r>
          </w:p>
        </w:tc>
      </w:tr>
      <w:tr w:rsidR="002B7E6B" w:rsidRPr="006D55E7" w14:paraId="365FBC5A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</w:tcPr>
          <w:p w14:paraId="799AD276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Level of education (illiterate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8DF1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2861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EDDF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572B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FB71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FE5E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425C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B744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9A2C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6D9A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9A7D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82BA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2B7E6B" w:rsidRPr="006D55E7" w14:paraId="170F2546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  <w:hideMark/>
          </w:tcPr>
          <w:p w14:paraId="11C986E4" w14:textId="77777777" w:rsidR="002B7E6B" w:rsidRPr="006D55E7" w:rsidRDefault="002B7E6B" w:rsidP="00572273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Primary and middle school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832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16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ADC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79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D57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05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0B06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37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B995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78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73EA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58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A890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3.604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7594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02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82E0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40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A1EA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55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6C64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963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19B4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779 </w:t>
            </w:r>
          </w:p>
        </w:tc>
      </w:tr>
      <w:tr w:rsidR="002B7E6B" w:rsidRPr="006D55E7" w14:paraId="13632C83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  <w:hideMark/>
          </w:tcPr>
          <w:p w14:paraId="3B15BB88" w14:textId="77777777" w:rsidR="002B7E6B" w:rsidRPr="006D55E7" w:rsidRDefault="002B7E6B" w:rsidP="00572273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High school and college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26B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49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6AA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4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CA7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94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18D4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05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69AC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3.65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D0CB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1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E112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6.434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4565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88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10D4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35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7A6E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70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9B4C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148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9AC4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446 </w:t>
            </w:r>
          </w:p>
        </w:tc>
      </w:tr>
      <w:tr w:rsidR="002B7E6B" w:rsidRPr="006D55E7" w14:paraId="1BB4994F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</w:tcPr>
          <w:p w14:paraId="5EAF55B6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Hypertension (no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802D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1657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D858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77D7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4B1F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B4C7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1F40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BBF9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1877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63C3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FEF7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306B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2B7E6B" w:rsidRPr="006D55E7" w14:paraId="3D1754B4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</w:tcPr>
          <w:p w14:paraId="7A6A197A" w14:textId="77777777" w:rsidR="002B7E6B" w:rsidRPr="006D55E7" w:rsidRDefault="002B7E6B" w:rsidP="00572273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05CD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90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6D0A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14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FEFC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30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FC12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12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2A14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84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1268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45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F38A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400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CEFA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3.09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3A29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98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1D75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18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020C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476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6D7F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438 </w:t>
            </w:r>
          </w:p>
        </w:tc>
      </w:tr>
      <w:tr w:rsidR="002B7E6B" w:rsidRPr="006D55E7" w14:paraId="5B44E241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</w:tcPr>
          <w:p w14:paraId="4319458C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Diabetes (no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DE2A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BFB0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917E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6B7C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55CB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2588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C206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3903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1744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7059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E290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7D93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2B7E6B" w:rsidRPr="006D55E7" w14:paraId="2303424A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</w:tcPr>
          <w:p w14:paraId="7CA8B858" w14:textId="77777777" w:rsidR="002B7E6B" w:rsidRPr="006D55E7" w:rsidRDefault="002B7E6B" w:rsidP="00572273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4F4E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34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4930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65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9E55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15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FF40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84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0833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13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7697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91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5DDC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705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B376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43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91EC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54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F2A6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56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9ED3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320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EE56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410 </w:t>
            </w:r>
          </w:p>
        </w:tc>
      </w:tr>
      <w:tr w:rsidR="002B7E6B" w:rsidRPr="006D55E7" w14:paraId="47CF7AD3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</w:tcPr>
          <w:p w14:paraId="4F12C841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Heart diseases (no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9485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A276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73BF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360F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CE54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5FD6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78CB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D63B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6BE7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5BF6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CF37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3F6C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2B7E6B" w:rsidRPr="006D55E7" w14:paraId="5415EEC6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</w:tcPr>
          <w:p w14:paraId="7DA7C984" w14:textId="77777777" w:rsidR="002B7E6B" w:rsidRPr="006D55E7" w:rsidRDefault="002B7E6B" w:rsidP="00572273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AB72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41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02F4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55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36D4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95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4CBA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78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5DE1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01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543E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40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B26A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3.404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6827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38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74EF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09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C536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20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7BCA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594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D3BA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783 </w:t>
            </w:r>
          </w:p>
        </w:tc>
      </w:tr>
      <w:tr w:rsidR="002B7E6B" w:rsidRPr="006D55E7" w14:paraId="536C7AF2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  <w:hideMark/>
          </w:tcPr>
          <w:p w14:paraId="687606DB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Residence place (urban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F31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E35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6C7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FA02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F648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0C55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F983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E2D6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0723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B028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D88D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804C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2B7E6B" w:rsidRPr="006D55E7" w14:paraId="265A5417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single" w:sz="4" w:space="0" w:color="auto"/>
            </w:tcBorders>
            <w:noWrap/>
          </w:tcPr>
          <w:p w14:paraId="03B56D49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 xml:space="preserve"> Rural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2E350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149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B6220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34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43DBA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89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4F6F1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98103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209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6586C5" w14:textId="77777777" w:rsidR="002B7E6B" w:rsidRPr="006D55E7" w:rsidRDefault="002B7E6B" w:rsidP="005722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6D55E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EFFCFE" w14:textId="77777777" w:rsidR="002B7E6B" w:rsidRPr="006D55E7" w:rsidRDefault="002B7E6B" w:rsidP="005722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6D55E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C99CC7" w14:textId="77777777" w:rsidR="002B7E6B" w:rsidRPr="006D55E7" w:rsidRDefault="002B7E6B" w:rsidP="005722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6D55E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-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90458C" w14:textId="77777777" w:rsidR="002B7E6B" w:rsidRPr="006D55E7" w:rsidRDefault="002B7E6B" w:rsidP="005722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6D55E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C90219" w14:textId="77777777" w:rsidR="002B7E6B" w:rsidRPr="006D55E7" w:rsidRDefault="002B7E6B" w:rsidP="005722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6D55E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6244D6" w14:textId="77777777" w:rsidR="002B7E6B" w:rsidRPr="006D55E7" w:rsidRDefault="002B7E6B" w:rsidP="005722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6D55E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F791B8" w14:textId="77777777" w:rsidR="002B7E6B" w:rsidRPr="006D55E7" w:rsidRDefault="002B7E6B" w:rsidP="005722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6D55E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9E20BA" w14:textId="77777777" w:rsidR="002B7E6B" w:rsidRPr="006D55E7" w:rsidRDefault="002B7E6B" w:rsidP="005722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6D55E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-</w:t>
            </w:r>
          </w:p>
        </w:tc>
      </w:tr>
    </w:tbl>
    <w:p w14:paraId="7258CBFF" w14:textId="77777777" w:rsidR="002B7E6B" w:rsidRDefault="002B7E6B" w:rsidP="002B7E6B">
      <w:pPr>
        <w:widowControl/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:lang w:val="en-AU" w:eastAsia="en-GB"/>
        </w:rPr>
      </w:pPr>
      <w:r w:rsidRPr="006D55E7">
        <w:rPr>
          <w:rFonts w:ascii="Times New Roman" w:eastAsia="等线" w:hAnsi="Times New Roman" w:cs="Times New Roman"/>
          <w:b/>
          <w:color w:val="000000" w:themeColor="text1"/>
          <w:kern w:val="0"/>
          <w:sz w:val="20"/>
          <w:szCs w:val="20"/>
          <w:lang w:val="en-AU" w:eastAsia="en-GB"/>
        </w:rPr>
        <w:t xml:space="preserve">Notes: </w:t>
      </w:r>
      <w:r w:rsidRPr="00E40909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:lang w:val="en-AU" w:eastAsia="en-GB"/>
        </w:rPr>
        <w:t>Multiple linear regression models</w:t>
      </w:r>
      <w:r w:rsidRPr="006D55E7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:lang w:val="en-AU" w:eastAsia="en-GB"/>
        </w:rPr>
        <w:t xml:space="preserve"> were used to examine the association of body pain with depression. </w:t>
      </w:r>
      <w:r w:rsidRPr="00E4090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AU" w:eastAsia="en-GB"/>
        </w:rPr>
        <w:t>Coefficients</w:t>
      </w:r>
      <w:r w:rsidRPr="006D55E7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:lang w:val="en-AU" w:eastAsia="en-GB"/>
        </w:rPr>
        <w:t xml:space="preserve"> estimated by adjusting for age, gender, marital status, level of education, and residence place. CI, confidence interval.</w:t>
      </w:r>
    </w:p>
    <w:p w14:paraId="5396E714" w14:textId="77777777" w:rsidR="002B7E6B" w:rsidRDefault="002B7E6B" w:rsidP="002B7E6B">
      <w:pPr>
        <w:widowControl/>
        <w:jc w:val="left"/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:lang w:val="en-AU" w:eastAsia="en-GB"/>
        </w:rPr>
      </w:pPr>
      <w:r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:lang w:val="en-AU" w:eastAsia="en-GB"/>
        </w:rPr>
        <w:br w:type="page"/>
      </w:r>
    </w:p>
    <w:p w14:paraId="5F2BC467" w14:textId="77777777" w:rsidR="002B7E6B" w:rsidRPr="00E40909" w:rsidRDefault="002B7E6B" w:rsidP="002B7E6B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kern w:val="0"/>
          <w:sz w:val="22"/>
          <w:szCs w:val="24"/>
          <w:lang w:val="en-AU"/>
        </w:rPr>
      </w:pPr>
      <w:r w:rsidRPr="006D55E7">
        <w:rPr>
          <w:rFonts w:ascii="Times New Roman" w:eastAsia="Times New Roman" w:hAnsi="Times New Roman" w:cs="Times New Roman"/>
          <w:b/>
          <w:color w:val="000000" w:themeColor="text1"/>
          <w:kern w:val="0"/>
          <w:sz w:val="22"/>
          <w:szCs w:val="24"/>
          <w:lang w:val="en-AU" w:eastAsia="en-GB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color w:val="000000" w:themeColor="text1"/>
          <w:kern w:val="0"/>
          <w:sz w:val="22"/>
          <w:szCs w:val="24"/>
          <w:lang w:val="en-AU" w:eastAsia="en-GB"/>
        </w:rPr>
        <w:t>S4</w:t>
      </w:r>
      <w:r w:rsidRPr="006D55E7">
        <w:rPr>
          <w:rFonts w:ascii="Times New Roman" w:eastAsia="Times New Roman" w:hAnsi="Times New Roman" w:cs="Times New Roman"/>
          <w:b/>
          <w:color w:val="000000" w:themeColor="text1"/>
          <w:kern w:val="0"/>
          <w:sz w:val="22"/>
          <w:szCs w:val="24"/>
          <w:lang w:val="en-AU" w:eastAsia="en-GB"/>
        </w:rPr>
        <w:t xml:space="preserve">. </w:t>
      </w:r>
      <w:r w:rsidRPr="006D55E7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4"/>
          <w:lang w:val="en-AU" w:eastAsia="en-GB"/>
        </w:rPr>
        <w:t>Association of ADL limitations with depression</w:t>
      </w:r>
      <w:r w:rsidRPr="006D55E7">
        <w:rPr>
          <w:rFonts w:ascii="Times New Roman" w:hAnsi="Times New Roman" w:cs="Times New Roman"/>
          <w:lang w:val="en-AU"/>
        </w:rPr>
        <w:t xml:space="preserve"> </w:t>
      </w:r>
      <w:r w:rsidRPr="006D55E7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4"/>
          <w:lang w:val="en-AU" w:eastAsia="en-GB"/>
        </w:rPr>
        <w:t xml:space="preserve">among patients with 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4"/>
          <w:lang w:val="en-AU" w:eastAsia="en-GB"/>
        </w:rPr>
        <w:t>stroke</w:t>
      </w:r>
      <w:r w:rsidRPr="00806A55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4"/>
          <w:lang w:val="en-AU" w:eastAsia="en-GB"/>
        </w:rPr>
        <w:t>, by residence place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4"/>
          <w:lang w:val="en-AU" w:eastAsia="en-GB"/>
        </w:rPr>
        <w:t xml:space="preserve"> </w:t>
      </w:r>
      <w:r w:rsidRPr="00190A63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4"/>
          <w:lang w:val="en-AU" w:eastAsia="en-GB"/>
        </w:rPr>
        <w:t>(linear regressions including variables with significant difference)</w:t>
      </w:r>
    </w:p>
    <w:tbl>
      <w:tblPr>
        <w:tblStyle w:val="11"/>
        <w:tblW w:w="6912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732"/>
        <w:gridCol w:w="732"/>
        <w:gridCol w:w="732"/>
        <w:gridCol w:w="733"/>
        <w:gridCol w:w="733"/>
        <w:gridCol w:w="733"/>
        <w:gridCol w:w="733"/>
        <w:gridCol w:w="739"/>
        <w:gridCol w:w="733"/>
        <w:gridCol w:w="733"/>
        <w:gridCol w:w="733"/>
        <w:gridCol w:w="721"/>
      </w:tblGrid>
      <w:tr w:rsidR="002B7E6B" w:rsidRPr="006D55E7" w14:paraId="63D761A0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single" w:sz="4" w:space="0" w:color="auto"/>
              <w:bottom w:val="nil"/>
            </w:tcBorders>
            <w:noWrap/>
          </w:tcPr>
          <w:p w14:paraId="2D1A90F7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AU" w:eastAsia="en-GB"/>
              </w:rPr>
              <w:t>Variables</w:t>
            </w:r>
          </w:p>
        </w:tc>
        <w:tc>
          <w:tcPr>
            <w:tcW w:w="127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81CA2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AU"/>
              </w:rPr>
              <w:t>Total</w:t>
            </w:r>
          </w:p>
        </w:tc>
        <w:tc>
          <w:tcPr>
            <w:tcW w:w="127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AF68F0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AU"/>
              </w:rPr>
              <w:t>Urban</w:t>
            </w:r>
          </w:p>
        </w:tc>
        <w:tc>
          <w:tcPr>
            <w:tcW w:w="127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59A338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AU"/>
              </w:rPr>
              <w:t>Rural</w:t>
            </w:r>
          </w:p>
        </w:tc>
      </w:tr>
      <w:tr w:rsidR="002B7E6B" w:rsidRPr="006D55E7" w14:paraId="7AC72855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single" w:sz="4" w:space="0" w:color="auto"/>
            </w:tcBorders>
            <w:noWrap/>
          </w:tcPr>
          <w:p w14:paraId="58C91F80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CA4C50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</w:pPr>
            <w:r w:rsidRPr="004C24C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  <w:t>Coef.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DE789A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/>
              </w:rPr>
              <w:t>P value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C54FC3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  <w:t>95% CI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91BEEF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  <w:t>Coef.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56C185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/>
              </w:rPr>
              <w:t>P value</w:t>
            </w:r>
          </w:p>
        </w:tc>
        <w:tc>
          <w:tcPr>
            <w:tcW w:w="6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4AFE55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  <w:t>95% CI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0BD5C1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  <w:t>Coef.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13FC8B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/>
              </w:rPr>
              <w:t>P value</w:t>
            </w:r>
          </w:p>
        </w:tc>
        <w:tc>
          <w:tcPr>
            <w:tcW w:w="6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CC3984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  <w:t>95% CI</w:t>
            </w:r>
          </w:p>
        </w:tc>
      </w:tr>
      <w:tr w:rsidR="002B7E6B" w:rsidRPr="006D55E7" w14:paraId="05493234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</w:tcPr>
          <w:p w14:paraId="45634B9A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1375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ADL limitation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81D3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46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5079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>&lt;0.001</w:t>
            </w: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1126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12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CF95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79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6C10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73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8AA8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>&lt;0.001</w:t>
            </w: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397E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065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720A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41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BA4A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37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9085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>&lt;0.001</w:t>
            </w: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1D1B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977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81B3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765 </w:t>
            </w:r>
          </w:p>
        </w:tc>
      </w:tr>
      <w:tr w:rsidR="002B7E6B" w:rsidRPr="006D55E7" w14:paraId="5E6B7F11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</w:tcPr>
          <w:p w14:paraId="6417ACDC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Age (45-5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F680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7F61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9C1A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7EF7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9F44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E32F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63DB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B803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2577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1F40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C7AC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E046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2B7E6B" w:rsidRPr="006D55E7" w14:paraId="76ACEB97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  <w:hideMark/>
          </w:tcPr>
          <w:p w14:paraId="5CF68A10" w14:textId="77777777" w:rsidR="002B7E6B" w:rsidRPr="006D55E7" w:rsidRDefault="002B7E6B" w:rsidP="00572273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55-6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6E5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49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DF7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54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6B9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09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96E0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11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DD04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62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C7C0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65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DF30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139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13B0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3.39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202B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04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FD0E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29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EB37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3.022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8C6B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923 </w:t>
            </w:r>
          </w:p>
        </w:tc>
      </w:tr>
      <w:tr w:rsidR="002B7E6B" w:rsidRPr="006D55E7" w14:paraId="0924998F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  <w:hideMark/>
          </w:tcPr>
          <w:p w14:paraId="62D70321" w14:textId="77777777" w:rsidR="002B7E6B" w:rsidRPr="006D55E7" w:rsidRDefault="002B7E6B" w:rsidP="00572273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65-7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EBD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96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A12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1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CC5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3.55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9A1D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37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191D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73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4A07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60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C303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3.506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2C96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04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483C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41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1291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1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2141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4.348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ACF0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476 </w:t>
            </w:r>
          </w:p>
        </w:tc>
      </w:tr>
      <w:tr w:rsidR="002B7E6B" w:rsidRPr="006D55E7" w14:paraId="1C0A11BE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  <w:hideMark/>
          </w:tcPr>
          <w:p w14:paraId="5C23B2E7" w14:textId="77777777" w:rsidR="002B7E6B" w:rsidRPr="006D55E7" w:rsidRDefault="002B7E6B" w:rsidP="00572273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75 and above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2B5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95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D09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3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3A3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3.75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A8E5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15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39B5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68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A21A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65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907F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348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3467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3.71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3958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89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D3D4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1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3CA3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5.137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0A30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661 </w:t>
            </w:r>
          </w:p>
        </w:tc>
      </w:tr>
      <w:tr w:rsidR="002B7E6B" w:rsidRPr="006D55E7" w14:paraId="3E65B638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  <w:hideMark/>
          </w:tcPr>
          <w:p w14:paraId="4957583A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Gender (male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775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4A3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A7A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892E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95F1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2031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E893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2CB5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0741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2973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09C7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F0F2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2B7E6B" w:rsidRPr="006D55E7" w14:paraId="56075597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</w:tcPr>
          <w:p w14:paraId="5F0C54C3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 xml:space="preserve"> Female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CB58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01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DAD9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>&lt;0.001</w:t>
            </w: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9BC9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05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4F04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97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2C48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70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B89F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38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80D9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901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F0DD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31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1ACD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82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1A55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>&lt;0.001</w:t>
            </w: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14C5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622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A1C2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4.036 </w:t>
            </w:r>
          </w:p>
        </w:tc>
      </w:tr>
      <w:tr w:rsidR="002B7E6B" w:rsidRPr="006D55E7" w14:paraId="62FE7047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</w:tcPr>
          <w:p w14:paraId="726B75FE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Level of education (illiterate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A7FF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B255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3ED1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C7D6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49D2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DEA3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EFBF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6526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53C4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61C0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D0C4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D0FA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2B7E6B" w:rsidRPr="006D55E7" w14:paraId="08403581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  <w:hideMark/>
          </w:tcPr>
          <w:p w14:paraId="5626423C" w14:textId="77777777" w:rsidR="002B7E6B" w:rsidRPr="006D55E7" w:rsidRDefault="002B7E6B" w:rsidP="00572273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Primary and middle school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EDF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04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BB0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93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D78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21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3186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12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D0B4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85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5878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52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DAB8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3.477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B01B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77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D738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26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5650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69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24BE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072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604B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611 </w:t>
            </w:r>
          </w:p>
        </w:tc>
      </w:tr>
      <w:tr w:rsidR="002B7E6B" w:rsidRPr="006D55E7" w14:paraId="524DCF84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25158DA" w14:textId="77777777" w:rsidR="002B7E6B" w:rsidRPr="006D55E7" w:rsidRDefault="002B7E6B" w:rsidP="00572273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High school and college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A658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958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4FC8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04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97C4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3.294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A1551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621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4AD82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970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5441B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27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69DDA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5.592 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681C4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348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12229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808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C4ECC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365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BCF29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558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B3C30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942 </w:t>
            </w:r>
          </w:p>
        </w:tc>
      </w:tr>
    </w:tbl>
    <w:p w14:paraId="0E1ECB0E" w14:textId="77777777" w:rsidR="002B7E6B" w:rsidRPr="006D55E7" w:rsidRDefault="002B7E6B" w:rsidP="002B7E6B">
      <w:pPr>
        <w:widowControl/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:lang w:val="en-AU" w:eastAsia="en-GB"/>
        </w:rPr>
      </w:pPr>
      <w:r w:rsidRPr="006D55E7">
        <w:rPr>
          <w:rFonts w:ascii="Times New Roman" w:eastAsia="等线" w:hAnsi="Times New Roman" w:cs="Times New Roman"/>
          <w:b/>
          <w:color w:val="000000" w:themeColor="text1"/>
          <w:kern w:val="0"/>
          <w:sz w:val="20"/>
          <w:szCs w:val="20"/>
          <w:lang w:val="en-AU" w:eastAsia="en-GB"/>
        </w:rPr>
        <w:t xml:space="preserve">Notes: </w:t>
      </w:r>
      <w:r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:lang w:val="en-AU" w:eastAsia="en-GB"/>
        </w:rPr>
        <w:t>Multiple linear</w:t>
      </w:r>
      <w:r w:rsidRPr="006D55E7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:lang w:val="en-AU" w:eastAsia="en-GB"/>
        </w:rPr>
        <w:t xml:space="preserve"> regression models were used to examine the association of ADL limitations with depression.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AU" w:eastAsia="en-GB"/>
        </w:rPr>
        <w:t>Coefficients</w:t>
      </w:r>
      <w:r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:lang w:val="en-AU" w:eastAsia="en-GB"/>
        </w:rPr>
        <w:t xml:space="preserve"> </w:t>
      </w:r>
      <w:r w:rsidRPr="006D55E7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:lang w:val="en-AU" w:eastAsia="en-GB"/>
        </w:rPr>
        <w:t xml:space="preserve">estimated by adjusting for age, gender, </w:t>
      </w:r>
      <w:r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:lang w:val="en-AU" w:eastAsia="en-GB"/>
        </w:rPr>
        <w:t xml:space="preserve">and level of education. </w:t>
      </w:r>
      <w:r w:rsidRPr="006D55E7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:lang w:val="en-AU" w:eastAsia="en-GB"/>
        </w:rPr>
        <w:t>ADL, activities of daily living; CI, confidence interval.</w:t>
      </w:r>
    </w:p>
    <w:p w14:paraId="4E60923B" w14:textId="77777777" w:rsidR="002B7E6B" w:rsidRPr="00806A55" w:rsidRDefault="002B7E6B" w:rsidP="002B7E6B">
      <w:pPr>
        <w:widowControl/>
        <w:jc w:val="left"/>
        <w:rPr>
          <w:rFonts w:ascii="Times New Roman" w:eastAsiaTheme="minorHAnsi" w:hAnsi="Times New Roman" w:cs="Times New Roman"/>
          <w:color w:val="000000" w:themeColor="text1"/>
          <w:kern w:val="0"/>
          <w:szCs w:val="21"/>
          <w:lang w:val="en-AU"/>
        </w:rPr>
      </w:pPr>
      <w:r>
        <w:rPr>
          <w:rFonts w:ascii="Times New Roman" w:eastAsiaTheme="minorHAnsi" w:hAnsi="Times New Roman" w:cs="Times New Roman"/>
          <w:color w:val="000000" w:themeColor="text1"/>
          <w:kern w:val="0"/>
          <w:szCs w:val="21"/>
          <w:lang w:val="en-AU"/>
        </w:rPr>
        <w:br w:type="page"/>
      </w:r>
    </w:p>
    <w:p w14:paraId="69D6B979" w14:textId="77777777" w:rsidR="002B7E6B" w:rsidRPr="006D55E7" w:rsidRDefault="002B7E6B" w:rsidP="002B7E6B">
      <w:pPr>
        <w:widowControl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4"/>
          <w:lang w:val="en-AU" w:eastAsia="en-GB"/>
        </w:rPr>
      </w:pPr>
      <w:r w:rsidRPr="006D55E7">
        <w:rPr>
          <w:rFonts w:ascii="Times New Roman" w:eastAsia="Times New Roman" w:hAnsi="Times New Roman" w:cs="Times New Roman"/>
          <w:b/>
          <w:color w:val="000000" w:themeColor="text1"/>
          <w:kern w:val="0"/>
          <w:sz w:val="22"/>
          <w:szCs w:val="24"/>
          <w:lang w:val="en-AU" w:eastAsia="en-GB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color w:val="000000" w:themeColor="text1"/>
          <w:kern w:val="0"/>
          <w:sz w:val="22"/>
          <w:szCs w:val="24"/>
          <w:lang w:val="en-AU" w:eastAsia="en-GB"/>
        </w:rPr>
        <w:t>S5</w:t>
      </w:r>
      <w:r w:rsidRPr="006D55E7">
        <w:rPr>
          <w:rFonts w:ascii="Times New Roman" w:eastAsia="Times New Roman" w:hAnsi="Times New Roman" w:cs="Times New Roman"/>
          <w:b/>
          <w:color w:val="000000" w:themeColor="text1"/>
          <w:kern w:val="0"/>
          <w:sz w:val="22"/>
          <w:szCs w:val="24"/>
          <w:lang w:val="en-AU" w:eastAsia="en-GB"/>
        </w:rPr>
        <w:t xml:space="preserve">. </w:t>
      </w:r>
      <w:r w:rsidRPr="006D55E7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4"/>
          <w:lang w:val="en-AU" w:eastAsia="en-GB"/>
        </w:rPr>
        <w:t>Association of IADL limitations with depression</w:t>
      </w:r>
      <w:r w:rsidRPr="006D55E7">
        <w:rPr>
          <w:rFonts w:ascii="Times New Roman" w:hAnsi="Times New Roman" w:cs="Times New Roman"/>
        </w:rPr>
        <w:t xml:space="preserve"> </w:t>
      </w:r>
      <w:r w:rsidRPr="006D55E7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4"/>
          <w:lang w:val="en-AU" w:eastAsia="en-GB"/>
        </w:rPr>
        <w:t>among patients with stroke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4"/>
          <w:lang w:val="en-AU" w:eastAsia="en-GB"/>
        </w:rPr>
        <w:t>, by r</w:t>
      </w:r>
      <w:r w:rsidRPr="00806A55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4"/>
          <w:lang w:val="en-AU" w:eastAsia="en-GB"/>
        </w:rPr>
        <w:t>esidence place</w:t>
      </w:r>
      <w:r w:rsidRPr="00190A63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4"/>
          <w:lang w:val="en-AU" w:eastAsia="en-GB"/>
        </w:rPr>
        <w:t xml:space="preserve"> (linear regressions including variables with significant difference)</w:t>
      </w:r>
    </w:p>
    <w:tbl>
      <w:tblPr>
        <w:tblStyle w:val="11"/>
        <w:tblW w:w="6912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732"/>
        <w:gridCol w:w="732"/>
        <w:gridCol w:w="732"/>
        <w:gridCol w:w="733"/>
        <w:gridCol w:w="733"/>
        <w:gridCol w:w="733"/>
        <w:gridCol w:w="733"/>
        <w:gridCol w:w="739"/>
        <w:gridCol w:w="733"/>
        <w:gridCol w:w="733"/>
        <w:gridCol w:w="733"/>
        <w:gridCol w:w="721"/>
      </w:tblGrid>
      <w:tr w:rsidR="002B7E6B" w:rsidRPr="006D55E7" w14:paraId="3EF2E0F2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single" w:sz="4" w:space="0" w:color="auto"/>
              <w:bottom w:val="nil"/>
            </w:tcBorders>
            <w:noWrap/>
          </w:tcPr>
          <w:p w14:paraId="6D964134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AU" w:eastAsia="en-GB"/>
              </w:rPr>
              <w:t>Variables</w:t>
            </w:r>
          </w:p>
        </w:tc>
        <w:tc>
          <w:tcPr>
            <w:tcW w:w="127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05776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AU"/>
              </w:rPr>
              <w:t>Total</w:t>
            </w:r>
          </w:p>
        </w:tc>
        <w:tc>
          <w:tcPr>
            <w:tcW w:w="127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380F2C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AU"/>
              </w:rPr>
              <w:t>Urban</w:t>
            </w:r>
          </w:p>
        </w:tc>
        <w:tc>
          <w:tcPr>
            <w:tcW w:w="127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AB0BDC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AU"/>
              </w:rPr>
              <w:t>Rural</w:t>
            </w:r>
          </w:p>
        </w:tc>
      </w:tr>
      <w:tr w:rsidR="002B7E6B" w:rsidRPr="006D55E7" w14:paraId="2C2EBC6F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single" w:sz="4" w:space="0" w:color="auto"/>
            </w:tcBorders>
            <w:noWrap/>
          </w:tcPr>
          <w:p w14:paraId="06AC7E95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80C55D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</w:pPr>
            <w:r w:rsidRPr="004C24C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  <w:t>Coef.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205335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/>
              </w:rPr>
              <w:t>P value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24EA9A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  <w:t>95% CI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48E152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  <w:t>Coef.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F8FCA7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/>
              </w:rPr>
              <w:t>P value</w:t>
            </w:r>
          </w:p>
        </w:tc>
        <w:tc>
          <w:tcPr>
            <w:tcW w:w="6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0161DE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  <w:t>95% CI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145B44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  <w:t>Coef.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FDFC78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/>
              </w:rPr>
              <w:t>P value</w:t>
            </w:r>
          </w:p>
        </w:tc>
        <w:tc>
          <w:tcPr>
            <w:tcW w:w="6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CB6D59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  <w:t>95% CI</w:t>
            </w:r>
          </w:p>
        </w:tc>
      </w:tr>
      <w:tr w:rsidR="002B7E6B" w:rsidRPr="006D55E7" w14:paraId="5C8D98D6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</w:tcPr>
          <w:p w14:paraId="17FFC4A5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I</w:t>
            </w:r>
            <w:r w:rsidRPr="0013754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ADL limitation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7AB0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59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846F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>&lt;0.001</w:t>
            </w: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83AE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27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814B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92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FB33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26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BB6E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>&lt;0.001</w:t>
            </w: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5696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601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A77C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93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2E15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40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AC53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>&lt;0.001</w:t>
            </w: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C587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017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BDCA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788 </w:t>
            </w:r>
          </w:p>
        </w:tc>
      </w:tr>
      <w:tr w:rsidR="002B7E6B" w:rsidRPr="006D55E7" w14:paraId="124A2069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</w:tcPr>
          <w:p w14:paraId="3F2D283A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Age (45-5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D14C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3231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5C21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3775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745F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3CF0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9FF2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E838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90F1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4A38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302B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BB34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2B7E6B" w:rsidRPr="006D55E7" w14:paraId="019629CE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  <w:hideMark/>
          </w:tcPr>
          <w:p w14:paraId="40CA1FA8" w14:textId="77777777" w:rsidR="002B7E6B" w:rsidRPr="006D55E7" w:rsidRDefault="002B7E6B" w:rsidP="00572273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55-6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3CC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57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B85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48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CD1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15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8117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01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31D2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7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35FD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95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013F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584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BD82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74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04B0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94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C075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34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36C3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907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BC73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020 </w:t>
            </w:r>
          </w:p>
        </w:tc>
      </w:tr>
      <w:tr w:rsidR="002B7E6B" w:rsidRPr="006D55E7" w14:paraId="61FB9104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  <w:hideMark/>
          </w:tcPr>
          <w:p w14:paraId="78CE6660" w14:textId="77777777" w:rsidR="002B7E6B" w:rsidRPr="006D55E7" w:rsidRDefault="002B7E6B" w:rsidP="00572273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65-7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66F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17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DAE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0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EE6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3.74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278C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59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0587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29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D9AF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34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F3DF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3.983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8073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38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9997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54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0D42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1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6B96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4.471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4505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609 </w:t>
            </w:r>
          </w:p>
        </w:tc>
      </w:tr>
      <w:tr w:rsidR="002B7E6B" w:rsidRPr="006D55E7" w14:paraId="0AD559A2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  <w:hideMark/>
          </w:tcPr>
          <w:p w14:paraId="0AF73E1E" w14:textId="77777777" w:rsidR="002B7E6B" w:rsidRPr="006D55E7" w:rsidRDefault="002B7E6B" w:rsidP="00572273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75 and above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BB7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72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E73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0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25C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4.54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2ADC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89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1F33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14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BDD0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92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BCFF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3.126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59F4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83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C464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3.64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FEED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0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9EBD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5.932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A8DF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362 </w:t>
            </w:r>
          </w:p>
        </w:tc>
      </w:tr>
      <w:tr w:rsidR="002B7E6B" w:rsidRPr="006D55E7" w14:paraId="0C7E1452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  <w:hideMark/>
          </w:tcPr>
          <w:p w14:paraId="35DC5CF7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Gender (male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43A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21E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6D2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4FB6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EB52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78AB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1F64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30E6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BD62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2E55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41DC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754D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2B7E6B" w:rsidRPr="006D55E7" w14:paraId="2786ADAA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</w:tcPr>
          <w:p w14:paraId="5BDE5651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 xml:space="preserve"> Female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25B0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91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B3A8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>&lt;0.001</w:t>
            </w: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1AB0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95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C19A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87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0957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83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233C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30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8E1F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752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25D1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42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9D50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64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F5F8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>&lt;0.001</w:t>
            </w: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108B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429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8880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3.850 </w:t>
            </w:r>
          </w:p>
        </w:tc>
      </w:tr>
      <w:tr w:rsidR="002B7E6B" w:rsidRPr="006D55E7" w14:paraId="30CA9CE6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  <w:hideMark/>
          </w:tcPr>
          <w:p w14:paraId="74C10CAD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Marital status (married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325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509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2C3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4E36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5449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4D14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CB59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FD2F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D883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FF6E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EFF7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B370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2B7E6B" w:rsidRPr="006D55E7" w14:paraId="4B753DB3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</w:tcPr>
          <w:p w14:paraId="67F1F47A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 xml:space="preserve"> Unmarried and other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CCCC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47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7D92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1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3CE7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67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3B43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28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69DA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64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A84B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10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2BFD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3.601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6870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32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5FA6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53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4B89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4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AF51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3.020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8501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042 </w:t>
            </w:r>
          </w:p>
        </w:tc>
      </w:tr>
      <w:tr w:rsidR="002B7E6B" w:rsidRPr="006D55E7" w14:paraId="537467AB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</w:tcPr>
          <w:p w14:paraId="6BCCD078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Level of education (illiterate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680A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1963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C0A1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B7C2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6CAA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9EE8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11E0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A53C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CD39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DD03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AE7E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FCC7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2B7E6B" w:rsidRPr="006D55E7" w14:paraId="58D587E9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  <w:hideMark/>
          </w:tcPr>
          <w:p w14:paraId="33B9F4FF" w14:textId="77777777" w:rsidR="002B7E6B" w:rsidRPr="006D55E7" w:rsidRDefault="002B7E6B" w:rsidP="00572273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Primary and middle school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A75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36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74A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53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EFE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79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E1E5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53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FF81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04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E71B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97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D32A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590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CFAD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50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029E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56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553C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40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C85C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772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45CB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908 </w:t>
            </w:r>
          </w:p>
        </w:tc>
      </w:tr>
      <w:tr w:rsidR="002B7E6B" w:rsidRPr="006D55E7" w14:paraId="4B07768B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2CBCEAA" w14:textId="77777777" w:rsidR="002B7E6B" w:rsidRPr="006D55E7" w:rsidRDefault="002B7E6B" w:rsidP="00572273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High school and college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3FB2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336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6747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50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DB6C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674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CA55D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01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4D3AD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652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D6C9B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211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05E84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4.248 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AD6BA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944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088AE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450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C6F0C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613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0FE92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196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70FF8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4063AD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297 </w:t>
            </w:r>
          </w:p>
        </w:tc>
      </w:tr>
    </w:tbl>
    <w:p w14:paraId="785B9B8B" w14:textId="77777777" w:rsidR="002B7E6B" w:rsidRPr="006D55E7" w:rsidRDefault="002B7E6B" w:rsidP="002B7E6B">
      <w:pPr>
        <w:widowControl/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:lang w:val="en-AU" w:eastAsia="en-GB"/>
        </w:rPr>
      </w:pPr>
      <w:r w:rsidRPr="006D55E7">
        <w:rPr>
          <w:rFonts w:ascii="Times New Roman" w:eastAsia="等线" w:hAnsi="Times New Roman" w:cs="Times New Roman"/>
          <w:b/>
          <w:color w:val="000000" w:themeColor="text1"/>
          <w:kern w:val="0"/>
          <w:sz w:val="20"/>
          <w:szCs w:val="20"/>
          <w:lang w:val="en-AU" w:eastAsia="en-GB"/>
        </w:rPr>
        <w:t xml:space="preserve">Notes: </w:t>
      </w:r>
      <w:r w:rsidRPr="00E40909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:lang w:val="en-AU" w:eastAsia="en-GB"/>
        </w:rPr>
        <w:t xml:space="preserve">Multiple linear regression models were used to examine the association of </w:t>
      </w:r>
      <w:r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:lang w:val="en-AU" w:eastAsia="en-GB"/>
        </w:rPr>
        <w:t>I</w:t>
      </w:r>
      <w:r w:rsidRPr="00E40909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:lang w:val="en-AU" w:eastAsia="en-GB"/>
        </w:rPr>
        <w:t>ADL limitations with depression. Coefficients estimated</w:t>
      </w:r>
      <w:r w:rsidRPr="006D55E7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:lang w:val="en-AU" w:eastAsia="en-GB"/>
        </w:rPr>
        <w:t xml:space="preserve"> by adjusting for age, gender, marital status, </w:t>
      </w:r>
      <w:r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:lang w:val="en-AU" w:eastAsia="en-GB"/>
        </w:rPr>
        <w:t>and level of education</w:t>
      </w:r>
      <w:r w:rsidRPr="006D55E7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:lang w:val="en-AU" w:eastAsia="en-GB"/>
        </w:rPr>
        <w:t>. IADL, instrumental activities of daily living; CI, confidence interval.</w:t>
      </w:r>
    </w:p>
    <w:p w14:paraId="6D6B16A9" w14:textId="77777777" w:rsidR="002B7E6B" w:rsidRPr="006D55E7" w:rsidRDefault="002B7E6B" w:rsidP="002B7E6B">
      <w:pPr>
        <w:widowControl/>
        <w:rPr>
          <w:rFonts w:ascii="Times New Roman" w:eastAsiaTheme="minorHAnsi" w:hAnsi="Times New Roman" w:cs="Times New Roman"/>
          <w:color w:val="000000" w:themeColor="text1"/>
          <w:kern w:val="0"/>
          <w:szCs w:val="21"/>
          <w:lang w:val="en-AU"/>
        </w:rPr>
      </w:pPr>
    </w:p>
    <w:p w14:paraId="40513247" w14:textId="77777777" w:rsidR="002B7E6B" w:rsidRDefault="002B7E6B" w:rsidP="002B7E6B">
      <w:pPr>
        <w:widowControl/>
        <w:jc w:val="left"/>
        <w:rPr>
          <w:rFonts w:ascii="Times New Roman" w:eastAsia="Times New Roman" w:hAnsi="Times New Roman" w:cs="Times New Roman"/>
          <w:b/>
          <w:color w:val="000000" w:themeColor="text1"/>
          <w:kern w:val="0"/>
          <w:sz w:val="22"/>
          <w:szCs w:val="24"/>
          <w:lang w:val="en-AU" w:eastAsia="en-GB"/>
        </w:rPr>
      </w:pPr>
      <w:r>
        <w:rPr>
          <w:rFonts w:ascii="Times New Roman" w:eastAsia="Times New Roman" w:hAnsi="Times New Roman" w:cs="Times New Roman"/>
          <w:b/>
          <w:color w:val="000000" w:themeColor="text1"/>
          <w:kern w:val="0"/>
          <w:sz w:val="22"/>
          <w:szCs w:val="24"/>
          <w:lang w:val="en-AU" w:eastAsia="en-GB"/>
        </w:rPr>
        <w:br w:type="page"/>
      </w:r>
    </w:p>
    <w:p w14:paraId="0602A264" w14:textId="77777777" w:rsidR="002B7E6B" w:rsidRPr="006D55E7" w:rsidRDefault="002B7E6B" w:rsidP="002B7E6B">
      <w:pPr>
        <w:widowControl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4"/>
          <w:lang w:val="en-AU" w:eastAsia="en-GB"/>
        </w:rPr>
      </w:pPr>
      <w:r w:rsidRPr="006D55E7">
        <w:rPr>
          <w:rFonts w:ascii="Times New Roman" w:eastAsia="Times New Roman" w:hAnsi="Times New Roman" w:cs="Times New Roman"/>
          <w:b/>
          <w:color w:val="000000" w:themeColor="text1"/>
          <w:kern w:val="0"/>
          <w:sz w:val="22"/>
          <w:szCs w:val="24"/>
          <w:lang w:val="en-AU" w:eastAsia="en-GB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color w:val="000000" w:themeColor="text1"/>
          <w:kern w:val="0"/>
          <w:sz w:val="22"/>
          <w:szCs w:val="24"/>
          <w:lang w:val="en-AU" w:eastAsia="en-GB"/>
        </w:rPr>
        <w:t>S6</w:t>
      </w:r>
      <w:r w:rsidRPr="006D55E7">
        <w:rPr>
          <w:rFonts w:ascii="Times New Roman" w:eastAsia="Times New Roman" w:hAnsi="Times New Roman" w:cs="Times New Roman"/>
          <w:b/>
          <w:color w:val="000000" w:themeColor="text1"/>
          <w:kern w:val="0"/>
          <w:sz w:val="22"/>
          <w:szCs w:val="24"/>
          <w:lang w:val="en-AU" w:eastAsia="en-GB"/>
        </w:rPr>
        <w:t xml:space="preserve">. </w:t>
      </w:r>
      <w:r w:rsidRPr="006D55E7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4"/>
          <w:lang w:val="en-AU" w:eastAsia="en-GB"/>
        </w:rPr>
        <w:t>Association of body pain with depression among patients with stroke</w:t>
      </w:r>
      <w:r w:rsidRPr="00806A55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4"/>
          <w:lang w:val="en-AU" w:eastAsia="en-GB"/>
        </w:rPr>
        <w:t>, by residence place</w:t>
      </w:r>
      <w:r w:rsidRPr="00190A63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4"/>
          <w:lang w:val="en-AU" w:eastAsia="en-GB"/>
        </w:rPr>
        <w:t xml:space="preserve"> (linear regressions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4"/>
          <w:lang w:val="en-AU" w:eastAsia="en-GB"/>
        </w:rPr>
        <w:t xml:space="preserve"> including variables with significant difference</w:t>
      </w:r>
      <w:r w:rsidRPr="00190A63"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4"/>
          <w:lang w:val="en-AU" w:eastAsia="en-GB"/>
        </w:rPr>
        <w:t>)</w:t>
      </w:r>
    </w:p>
    <w:tbl>
      <w:tblPr>
        <w:tblStyle w:val="11"/>
        <w:tblW w:w="6912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732"/>
        <w:gridCol w:w="732"/>
        <w:gridCol w:w="732"/>
        <w:gridCol w:w="733"/>
        <w:gridCol w:w="733"/>
        <w:gridCol w:w="733"/>
        <w:gridCol w:w="733"/>
        <w:gridCol w:w="739"/>
        <w:gridCol w:w="733"/>
        <w:gridCol w:w="733"/>
        <w:gridCol w:w="733"/>
        <w:gridCol w:w="721"/>
      </w:tblGrid>
      <w:tr w:rsidR="002B7E6B" w:rsidRPr="006D55E7" w14:paraId="2711D288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single" w:sz="4" w:space="0" w:color="auto"/>
              <w:bottom w:val="nil"/>
            </w:tcBorders>
            <w:noWrap/>
          </w:tcPr>
          <w:p w14:paraId="2E1C8C94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AU" w:eastAsia="en-GB"/>
              </w:rPr>
              <w:t>Variables</w:t>
            </w:r>
          </w:p>
        </w:tc>
        <w:tc>
          <w:tcPr>
            <w:tcW w:w="127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9D0BA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AU"/>
              </w:rPr>
              <w:t>Total</w:t>
            </w:r>
          </w:p>
        </w:tc>
        <w:tc>
          <w:tcPr>
            <w:tcW w:w="127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92392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AU"/>
              </w:rPr>
              <w:t>Urban</w:t>
            </w:r>
          </w:p>
        </w:tc>
        <w:tc>
          <w:tcPr>
            <w:tcW w:w="127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367420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0"/>
                <w:lang w:val="en-AU"/>
              </w:rPr>
              <w:t>Rural</w:t>
            </w:r>
          </w:p>
        </w:tc>
      </w:tr>
      <w:tr w:rsidR="002B7E6B" w:rsidRPr="006D55E7" w14:paraId="6E9AD188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single" w:sz="4" w:space="0" w:color="auto"/>
            </w:tcBorders>
            <w:noWrap/>
          </w:tcPr>
          <w:p w14:paraId="71C67C40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99A313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</w:pPr>
            <w:r w:rsidRPr="004C24C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  <w:t>Coef.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120B9C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/>
              </w:rPr>
              <w:t>P value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54353D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  <w:t>95% CI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8B4FA2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  <w:t>Coef.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7AD7F7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/>
              </w:rPr>
              <w:t>P value</w:t>
            </w:r>
          </w:p>
        </w:tc>
        <w:tc>
          <w:tcPr>
            <w:tcW w:w="6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BBD799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  <w:t>95% CI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4B039E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  <w:t>Coef.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D6819D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/>
              </w:rPr>
              <w:t>P value</w:t>
            </w:r>
          </w:p>
        </w:tc>
        <w:tc>
          <w:tcPr>
            <w:tcW w:w="6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374D3D" w14:textId="77777777" w:rsidR="002B7E6B" w:rsidRPr="006D55E7" w:rsidRDefault="002B7E6B" w:rsidP="0057227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AU" w:eastAsia="en-GB"/>
              </w:rPr>
              <w:t>95% CI</w:t>
            </w:r>
          </w:p>
        </w:tc>
      </w:tr>
      <w:tr w:rsidR="002B7E6B" w:rsidRPr="006D55E7" w14:paraId="5E708870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single" w:sz="4" w:space="0" w:color="auto"/>
              <w:bottom w:val="nil"/>
            </w:tcBorders>
            <w:noWrap/>
          </w:tcPr>
          <w:p w14:paraId="44654D56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Body pain (no)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4AAB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528F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1252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A52E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EC5C8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6D91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2778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171A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410EA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DCA68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CDB1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9EB41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2B7E6B" w:rsidRPr="006D55E7" w14:paraId="7061BD34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</w:tcPr>
          <w:p w14:paraId="1E2F0A9B" w14:textId="77777777" w:rsidR="002B7E6B" w:rsidRPr="006D55E7" w:rsidRDefault="002B7E6B" w:rsidP="00572273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68E9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3.16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8E5C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>&lt;0.001</w:t>
            </w: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3387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85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90F4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4.47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C1AE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79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07FA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20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E404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990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49B0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4.58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BBD4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3.67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8F19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>&lt;0.001</w:t>
            </w: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8C21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176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AA17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5.174 </w:t>
            </w:r>
          </w:p>
        </w:tc>
      </w:tr>
      <w:tr w:rsidR="002B7E6B" w:rsidRPr="006D55E7" w14:paraId="3ED014FB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</w:tcPr>
          <w:p w14:paraId="70A465B4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Age (45-5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EA74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4E0A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B62F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0D16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E72A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12B6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B449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25E5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93BF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F4EB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AF12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36ED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2B7E6B" w:rsidRPr="006D55E7" w14:paraId="464EEF4C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  <w:hideMark/>
          </w:tcPr>
          <w:p w14:paraId="4FC1CA28" w14:textId="77777777" w:rsidR="002B7E6B" w:rsidRPr="006D55E7" w:rsidRDefault="002B7E6B" w:rsidP="00572273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55-6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4CB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45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608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58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DBA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10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7592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19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34CA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24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0CB0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87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9D15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660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1C68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3.14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94E6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87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0C15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39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537B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887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7218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137 </w:t>
            </w:r>
          </w:p>
        </w:tc>
      </w:tr>
      <w:tr w:rsidR="002B7E6B" w:rsidRPr="006D55E7" w14:paraId="13B61DE5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  <w:hideMark/>
          </w:tcPr>
          <w:p w14:paraId="5D3EFE9D" w14:textId="77777777" w:rsidR="002B7E6B" w:rsidRPr="006D55E7" w:rsidRDefault="002B7E6B" w:rsidP="00572273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65-7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BC3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64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EC3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4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D59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3.28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6C7C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01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A6FB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46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D6EB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75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D402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3.380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280D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45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68BA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17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9738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3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2738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4.152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7391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205 </w:t>
            </w:r>
          </w:p>
        </w:tc>
      </w:tr>
      <w:tr w:rsidR="002B7E6B" w:rsidRPr="006D55E7" w14:paraId="0D825D30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  <w:hideMark/>
          </w:tcPr>
          <w:p w14:paraId="4CA59B4E" w14:textId="77777777" w:rsidR="002B7E6B" w:rsidRPr="006D55E7" w:rsidRDefault="002B7E6B" w:rsidP="00572273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75 and above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D34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05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4F3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26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9CD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89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5E17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79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7414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84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06A0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60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1817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354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F842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4.04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E67B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95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CFE1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9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C9DC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4.218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EE5C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304 </w:t>
            </w:r>
          </w:p>
        </w:tc>
      </w:tr>
      <w:tr w:rsidR="002B7E6B" w:rsidRPr="006D55E7" w14:paraId="4B0F5651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  <w:hideMark/>
          </w:tcPr>
          <w:p w14:paraId="5D3DB601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Gender (male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2DB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87C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471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34C9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E088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A34E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D5B0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A5A8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013A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FF93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8885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2ADB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2B7E6B" w:rsidRPr="006D55E7" w14:paraId="09D5F5FA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</w:tcPr>
          <w:p w14:paraId="266F3F8A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 xml:space="preserve"> Female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54A0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18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4DD0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>&lt;0.001</w:t>
            </w: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05F7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19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C014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3.17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8A8A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95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9DAB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26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7869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735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394A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64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B2BF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87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2F71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>&lt;0.001</w:t>
            </w: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D8B43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647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470B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4.112 </w:t>
            </w:r>
          </w:p>
        </w:tc>
      </w:tr>
      <w:tr w:rsidR="002B7E6B" w:rsidRPr="006D55E7" w14:paraId="627173C7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</w:tcPr>
          <w:p w14:paraId="704A4033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Level of education (illiterate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DD032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90F1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5BC9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13D7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F7F5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5956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19E5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3FDC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B2EB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B9BCF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54E09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F703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2B7E6B" w:rsidRPr="006D55E7" w14:paraId="77037157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  <w:hideMark/>
          </w:tcPr>
          <w:p w14:paraId="35738C29" w14:textId="77777777" w:rsidR="002B7E6B" w:rsidRPr="006D55E7" w:rsidRDefault="002B7E6B" w:rsidP="00572273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Primary and middle school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C5D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8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340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88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AEF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12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0F8D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30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78DF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05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E6DF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45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C70E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3.823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4D45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72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2055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29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2987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66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FF53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071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FB6C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668 </w:t>
            </w:r>
          </w:p>
        </w:tc>
      </w:tr>
      <w:tr w:rsidR="002B7E6B" w:rsidRPr="006D55E7" w14:paraId="545317A1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  <w:hideMark/>
          </w:tcPr>
          <w:p w14:paraId="5A200546" w14:textId="77777777" w:rsidR="002B7E6B" w:rsidRPr="006D55E7" w:rsidRDefault="002B7E6B" w:rsidP="00572273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High school and college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333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57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5DD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3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801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3.02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BAA8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13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AC5E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3.76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7113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0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C9D8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6.518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464D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1.00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D5E4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0.44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793C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62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D110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-2.241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354A6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354 </w:t>
            </w:r>
          </w:p>
        </w:tc>
      </w:tr>
      <w:tr w:rsidR="002B7E6B" w:rsidRPr="006D55E7" w14:paraId="13AA6793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nil"/>
            </w:tcBorders>
            <w:noWrap/>
            <w:hideMark/>
          </w:tcPr>
          <w:p w14:paraId="12BE7117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>Residence place (urban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493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606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646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E4E64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20D00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97517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DE71E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85C1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1B14D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BB3B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B0831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611EC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</w:p>
        </w:tc>
      </w:tr>
      <w:tr w:rsidR="002B7E6B" w:rsidRPr="006D55E7" w14:paraId="20A8B36F" w14:textId="77777777" w:rsidTr="00572273">
        <w:trPr>
          <w:trHeight w:val="280"/>
          <w:jc w:val="center"/>
        </w:trPr>
        <w:tc>
          <w:tcPr>
            <w:tcW w:w="1174" w:type="pct"/>
            <w:tcBorders>
              <w:top w:val="nil"/>
              <w:bottom w:val="single" w:sz="4" w:space="0" w:color="auto"/>
            </w:tcBorders>
            <w:noWrap/>
          </w:tcPr>
          <w:p w14:paraId="0B5427E8" w14:textId="77777777" w:rsidR="002B7E6B" w:rsidRPr="006D55E7" w:rsidRDefault="002B7E6B" w:rsidP="0057227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</w:pPr>
            <w:r w:rsidRPr="006D5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AU" w:eastAsia="en-GB"/>
              </w:rPr>
              <w:t xml:space="preserve"> Rural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8B96EB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1.090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299295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44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E93678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0.030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DB795A" w14:textId="77777777" w:rsidR="002B7E6B" w:rsidRPr="006D55E7" w:rsidRDefault="002B7E6B" w:rsidP="0057227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E01B73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  <w:lang w:val="en-AU"/>
              </w:rPr>
              <w:t xml:space="preserve">2.149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CB50C8" w14:textId="77777777" w:rsidR="002B7E6B" w:rsidRPr="006D55E7" w:rsidRDefault="002B7E6B" w:rsidP="005722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6D55E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E6CF64" w14:textId="77777777" w:rsidR="002B7E6B" w:rsidRPr="006D55E7" w:rsidRDefault="002B7E6B" w:rsidP="005722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6D55E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AEF4CA" w14:textId="77777777" w:rsidR="002B7E6B" w:rsidRPr="006D55E7" w:rsidRDefault="002B7E6B" w:rsidP="005722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6D55E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-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F1AB79" w14:textId="77777777" w:rsidR="002B7E6B" w:rsidRPr="006D55E7" w:rsidRDefault="002B7E6B" w:rsidP="005722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6D55E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4BFC61" w14:textId="77777777" w:rsidR="002B7E6B" w:rsidRPr="006D55E7" w:rsidRDefault="002B7E6B" w:rsidP="005722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6D55E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1DCA49" w14:textId="77777777" w:rsidR="002B7E6B" w:rsidRPr="006D55E7" w:rsidRDefault="002B7E6B" w:rsidP="005722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6D55E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E6436F" w14:textId="77777777" w:rsidR="002B7E6B" w:rsidRPr="006D55E7" w:rsidRDefault="002B7E6B" w:rsidP="005722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6D55E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B5EF43" w14:textId="77777777" w:rsidR="002B7E6B" w:rsidRPr="006D55E7" w:rsidRDefault="002B7E6B" w:rsidP="005722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</w:pPr>
            <w:r w:rsidRPr="006D55E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AU"/>
              </w:rPr>
              <w:t>-</w:t>
            </w:r>
          </w:p>
        </w:tc>
      </w:tr>
    </w:tbl>
    <w:p w14:paraId="02F877DA" w14:textId="77777777" w:rsidR="002B7E6B" w:rsidRPr="00806A55" w:rsidRDefault="002B7E6B" w:rsidP="002B7E6B">
      <w:pPr>
        <w:widowControl/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:lang w:val="en-AU" w:eastAsia="en-GB"/>
        </w:rPr>
      </w:pPr>
      <w:r w:rsidRPr="006D55E7">
        <w:rPr>
          <w:rFonts w:ascii="Times New Roman" w:eastAsia="等线" w:hAnsi="Times New Roman" w:cs="Times New Roman"/>
          <w:b/>
          <w:color w:val="000000" w:themeColor="text1"/>
          <w:kern w:val="0"/>
          <w:sz w:val="20"/>
          <w:szCs w:val="20"/>
          <w:lang w:val="en-AU" w:eastAsia="en-GB"/>
        </w:rPr>
        <w:t xml:space="preserve">Notes: </w:t>
      </w:r>
      <w:r w:rsidRPr="00E40909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:lang w:val="en-AU" w:eastAsia="en-GB"/>
        </w:rPr>
        <w:t>Multiple linear regression models</w:t>
      </w:r>
      <w:r w:rsidRPr="006D55E7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:lang w:val="en-AU" w:eastAsia="en-GB"/>
        </w:rPr>
        <w:t xml:space="preserve"> were used to examine the association of body pain with depression. </w:t>
      </w:r>
      <w:r w:rsidRPr="00E4090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AU" w:eastAsia="en-GB"/>
        </w:rPr>
        <w:t>Coefficients</w:t>
      </w:r>
      <w:r w:rsidRPr="006D55E7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:lang w:val="en-AU" w:eastAsia="en-GB"/>
        </w:rPr>
        <w:t xml:space="preserve"> estimated by </w:t>
      </w:r>
      <w:r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:lang w:val="en-AU" w:eastAsia="en-GB"/>
        </w:rPr>
        <w:t>adjusting for age, gender,</w:t>
      </w:r>
      <w:r w:rsidRPr="006D55E7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:lang w:val="en-AU" w:eastAsia="en-GB"/>
        </w:rPr>
        <w:t xml:space="preserve"> level of education, and residence place. CI, confidence interval.</w:t>
      </w:r>
    </w:p>
    <w:p w14:paraId="111AA776" w14:textId="77777777" w:rsidR="002B7E6B" w:rsidRPr="00806A55" w:rsidRDefault="002B7E6B" w:rsidP="002B7E6B">
      <w:pPr>
        <w:widowControl/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:lang w:val="en-AU" w:eastAsia="en-GB"/>
        </w:rPr>
      </w:pPr>
    </w:p>
    <w:p w14:paraId="1E5A6838" w14:textId="77777777" w:rsidR="00BE375A" w:rsidRPr="00AA710E" w:rsidRDefault="0074388E" w:rsidP="00AA710E">
      <w:pPr>
        <w:widowControl/>
        <w:rPr>
          <w:rFonts w:ascii="Times New Roman" w:eastAsia="等线" w:hAnsi="Times New Roman" w:cs="Times New Roman"/>
          <w:color w:val="000000" w:themeColor="text1"/>
          <w:kern w:val="0"/>
          <w:sz w:val="24"/>
          <w:szCs w:val="20"/>
          <w:lang w:val="en-AU" w:eastAsia="en-GB"/>
        </w:rPr>
      </w:pPr>
    </w:p>
    <w:sectPr w:rsidR="00BE375A" w:rsidRPr="00AA710E" w:rsidSect="00132FA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4DB47C" w14:textId="77777777" w:rsidR="0074388E" w:rsidRDefault="0074388E" w:rsidP="00AA710E">
      <w:r>
        <w:separator/>
      </w:r>
    </w:p>
  </w:endnote>
  <w:endnote w:type="continuationSeparator" w:id="0">
    <w:p w14:paraId="41EDD377" w14:textId="77777777" w:rsidR="0074388E" w:rsidRDefault="0074388E" w:rsidP="00AA71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D60E70" w14:textId="77777777" w:rsidR="00E62153" w:rsidRDefault="00E6215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46242003"/>
      <w:docPartObj>
        <w:docPartGallery w:val="Page Numbers (Bottom of Page)"/>
        <w:docPartUnique/>
      </w:docPartObj>
    </w:sdtPr>
    <w:sdtEndPr/>
    <w:sdtContent>
      <w:p w14:paraId="2F1C0064" w14:textId="77777777" w:rsidR="002E389B" w:rsidRDefault="0011010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C4441">
          <w:rPr>
            <w:noProof/>
            <w:lang w:val="zh-CN"/>
          </w:rPr>
          <w:t>16</w:t>
        </w:r>
        <w:r>
          <w:fldChar w:fldCharType="end"/>
        </w:r>
      </w:p>
    </w:sdtContent>
  </w:sdt>
  <w:p w14:paraId="6047B5B9" w14:textId="77777777" w:rsidR="002E389B" w:rsidRDefault="0074388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AC076A" w14:textId="77777777" w:rsidR="00E62153" w:rsidRDefault="00E621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3FECAA" w14:textId="77777777" w:rsidR="0074388E" w:rsidRDefault="0074388E" w:rsidP="00AA710E">
      <w:r>
        <w:separator/>
      </w:r>
    </w:p>
  </w:footnote>
  <w:footnote w:type="continuationSeparator" w:id="0">
    <w:p w14:paraId="029FB1CC" w14:textId="77777777" w:rsidR="0074388E" w:rsidRDefault="0074388E" w:rsidP="00AA710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57736E" w14:textId="77777777" w:rsidR="00E62153" w:rsidRDefault="00E6215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B956EC" w14:textId="77777777" w:rsidR="00E62153" w:rsidRDefault="00E6215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6F91B8" w14:textId="77777777" w:rsidR="00E62153" w:rsidRDefault="00E6215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16219F"/>
    <w:multiLevelType w:val="hybridMultilevel"/>
    <w:tmpl w:val="A1CE0E94"/>
    <w:lvl w:ilvl="0" w:tplc="C0E823F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C5003A46" w:tentative="1">
      <w:start w:val="1"/>
      <w:numFmt w:val="lowerLetter"/>
      <w:lvlText w:val="%2)"/>
      <w:lvlJc w:val="left"/>
      <w:pPr>
        <w:ind w:left="840" w:hanging="420"/>
      </w:pPr>
    </w:lvl>
    <w:lvl w:ilvl="2" w:tplc="F00A51CC" w:tentative="1">
      <w:start w:val="1"/>
      <w:numFmt w:val="lowerRoman"/>
      <w:lvlText w:val="%3."/>
      <w:lvlJc w:val="right"/>
      <w:pPr>
        <w:ind w:left="1260" w:hanging="420"/>
      </w:pPr>
    </w:lvl>
    <w:lvl w:ilvl="3" w:tplc="5EBE1554" w:tentative="1">
      <w:start w:val="1"/>
      <w:numFmt w:val="decimal"/>
      <w:lvlText w:val="%4."/>
      <w:lvlJc w:val="left"/>
      <w:pPr>
        <w:ind w:left="1680" w:hanging="420"/>
      </w:pPr>
    </w:lvl>
    <w:lvl w:ilvl="4" w:tplc="A942B238" w:tentative="1">
      <w:start w:val="1"/>
      <w:numFmt w:val="lowerLetter"/>
      <w:lvlText w:val="%5)"/>
      <w:lvlJc w:val="left"/>
      <w:pPr>
        <w:ind w:left="2100" w:hanging="420"/>
      </w:pPr>
    </w:lvl>
    <w:lvl w:ilvl="5" w:tplc="8E68AB6C" w:tentative="1">
      <w:start w:val="1"/>
      <w:numFmt w:val="lowerRoman"/>
      <w:lvlText w:val="%6."/>
      <w:lvlJc w:val="right"/>
      <w:pPr>
        <w:ind w:left="2520" w:hanging="420"/>
      </w:pPr>
    </w:lvl>
    <w:lvl w:ilvl="6" w:tplc="F4669052" w:tentative="1">
      <w:start w:val="1"/>
      <w:numFmt w:val="decimal"/>
      <w:lvlText w:val="%7."/>
      <w:lvlJc w:val="left"/>
      <w:pPr>
        <w:ind w:left="2940" w:hanging="420"/>
      </w:pPr>
    </w:lvl>
    <w:lvl w:ilvl="7" w:tplc="07EA16C4" w:tentative="1">
      <w:start w:val="1"/>
      <w:numFmt w:val="lowerLetter"/>
      <w:lvlText w:val="%8)"/>
      <w:lvlJc w:val="left"/>
      <w:pPr>
        <w:ind w:left="3360" w:hanging="420"/>
      </w:pPr>
    </w:lvl>
    <w:lvl w:ilvl="8" w:tplc="DCA2DF3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4511428"/>
    <w:multiLevelType w:val="hybridMultilevel"/>
    <w:tmpl w:val="AF3E715C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44A1D8F"/>
    <w:multiLevelType w:val="hybridMultilevel"/>
    <w:tmpl w:val="A6488A96"/>
    <w:lvl w:ilvl="0" w:tplc="3538F3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D382CD8" w:tentative="1">
      <w:start w:val="1"/>
      <w:numFmt w:val="lowerLetter"/>
      <w:lvlText w:val="%2)"/>
      <w:lvlJc w:val="left"/>
      <w:pPr>
        <w:ind w:left="960" w:hanging="480"/>
      </w:pPr>
    </w:lvl>
    <w:lvl w:ilvl="2" w:tplc="A612A122" w:tentative="1">
      <w:start w:val="1"/>
      <w:numFmt w:val="lowerRoman"/>
      <w:lvlText w:val="%3."/>
      <w:lvlJc w:val="right"/>
      <w:pPr>
        <w:ind w:left="1440" w:hanging="480"/>
      </w:pPr>
    </w:lvl>
    <w:lvl w:ilvl="3" w:tplc="2D80098E" w:tentative="1">
      <w:start w:val="1"/>
      <w:numFmt w:val="decimal"/>
      <w:lvlText w:val="%4."/>
      <w:lvlJc w:val="left"/>
      <w:pPr>
        <w:ind w:left="1920" w:hanging="480"/>
      </w:pPr>
    </w:lvl>
    <w:lvl w:ilvl="4" w:tplc="E25EBE5E" w:tentative="1">
      <w:start w:val="1"/>
      <w:numFmt w:val="lowerLetter"/>
      <w:lvlText w:val="%5)"/>
      <w:lvlJc w:val="left"/>
      <w:pPr>
        <w:ind w:left="2400" w:hanging="480"/>
      </w:pPr>
    </w:lvl>
    <w:lvl w:ilvl="5" w:tplc="AFCEFED2" w:tentative="1">
      <w:start w:val="1"/>
      <w:numFmt w:val="lowerRoman"/>
      <w:lvlText w:val="%6."/>
      <w:lvlJc w:val="right"/>
      <w:pPr>
        <w:ind w:left="2880" w:hanging="480"/>
      </w:pPr>
    </w:lvl>
    <w:lvl w:ilvl="6" w:tplc="836A0DB4" w:tentative="1">
      <w:start w:val="1"/>
      <w:numFmt w:val="decimal"/>
      <w:lvlText w:val="%7."/>
      <w:lvlJc w:val="left"/>
      <w:pPr>
        <w:ind w:left="3360" w:hanging="480"/>
      </w:pPr>
    </w:lvl>
    <w:lvl w:ilvl="7" w:tplc="0B087738" w:tentative="1">
      <w:start w:val="1"/>
      <w:numFmt w:val="lowerLetter"/>
      <w:lvlText w:val="%8)"/>
      <w:lvlJc w:val="left"/>
      <w:pPr>
        <w:ind w:left="3840" w:hanging="480"/>
      </w:pPr>
    </w:lvl>
    <w:lvl w:ilvl="8" w:tplc="FD5C44BC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7F6D3ACA"/>
    <w:multiLevelType w:val="hybridMultilevel"/>
    <w:tmpl w:val="A1CE0E94"/>
    <w:lvl w:ilvl="0" w:tplc="CD8C0F1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6C87DDC" w:tentative="1">
      <w:start w:val="1"/>
      <w:numFmt w:val="lowerLetter"/>
      <w:lvlText w:val="%2)"/>
      <w:lvlJc w:val="left"/>
      <w:pPr>
        <w:ind w:left="840" w:hanging="420"/>
      </w:pPr>
    </w:lvl>
    <w:lvl w:ilvl="2" w:tplc="FDCC24F4" w:tentative="1">
      <w:start w:val="1"/>
      <w:numFmt w:val="lowerRoman"/>
      <w:lvlText w:val="%3."/>
      <w:lvlJc w:val="right"/>
      <w:pPr>
        <w:ind w:left="1260" w:hanging="420"/>
      </w:pPr>
    </w:lvl>
    <w:lvl w:ilvl="3" w:tplc="FAA2B0C4" w:tentative="1">
      <w:start w:val="1"/>
      <w:numFmt w:val="decimal"/>
      <w:lvlText w:val="%4."/>
      <w:lvlJc w:val="left"/>
      <w:pPr>
        <w:ind w:left="1680" w:hanging="420"/>
      </w:pPr>
    </w:lvl>
    <w:lvl w:ilvl="4" w:tplc="F0AA6EB2" w:tentative="1">
      <w:start w:val="1"/>
      <w:numFmt w:val="lowerLetter"/>
      <w:lvlText w:val="%5)"/>
      <w:lvlJc w:val="left"/>
      <w:pPr>
        <w:ind w:left="2100" w:hanging="420"/>
      </w:pPr>
    </w:lvl>
    <w:lvl w:ilvl="5" w:tplc="13FE5652" w:tentative="1">
      <w:start w:val="1"/>
      <w:numFmt w:val="lowerRoman"/>
      <w:lvlText w:val="%6."/>
      <w:lvlJc w:val="right"/>
      <w:pPr>
        <w:ind w:left="2520" w:hanging="420"/>
      </w:pPr>
    </w:lvl>
    <w:lvl w:ilvl="6" w:tplc="DE34F908" w:tentative="1">
      <w:start w:val="1"/>
      <w:numFmt w:val="decimal"/>
      <w:lvlText w:val="%7."/>
      <w:lvlJc w:val="left"/>
      <w:pPr>
        <w:ind w:left="2940" w:hanging="420"/>
      </w:pPr>
    </w:lvl>
    <w:lvl w:ilvl="7" w:tplc="41CA43EE" w:tentative="1">
      <w:start w:val="1"/>
      <w:numFmt w:val="lowerLetter"/>
      <w:lvlText w:val="%8)"/>
      <w:lvlJc w:val="left"/>
      <w:pPr>
        <w:ind w:left="3360" w:hanging="420"/>
      </w:pPr>
    </w:lvl>
    <w:lvl w:ilvl="8" w:tplc="956E0BEE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8A3"/>
    <w:rsid w:val="000F204B"/>
    <w:rsid w:val="00110107"/>
    <w:rsid w:val="00186049"/>
    <w:rsid w:val="002868A3"/>
    <w:rsid w:val="002B28DC"/>
    <w:rsid w:val="002B7E6B"/>
    <w:rsid w:val="0074388E"/>
    <w:rsid w:val="00746D27"/>
    <w:rsid w:val="00754EC1"/>
    <w:rsid w:val="00AA710E"/>
    <w:rsid w:val="00E62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0F51F9"/>
  <w15:chartTrackingRefBased/>
  <w15:docId w15:val="{0AFD0004-C951-4FF1-9787-BCD7747CC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10E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710E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710E"/>
  </w:style>
  <w:style w:type="paragraph" w:styleId="Footer">
    <w:name w:val="footer"/>
    <w:basedOn w:val="Normal"/>
    <w:link w:val="FooterChar"/>
    <w:uiPriority w:val="99"/>
    <w:unhideWhenUsed/>
    <w:rsid w:val="00AA710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710E"/>
  </w:style>
  <w:style w:type="numbering" w:customStyle="1" w:styleId="1">
    <w:name w:val="无列表1"/>
    <w:next w:val="NoList"/>
    <w:uiPriority w:val="99"/>
    <w:semiHidden/>
    <w:unhideWhenUsed/>
    <w:rsid w:val="00AA710E"/>
  </w:style>
  <w:style w:type="numbering" w:customStyle="1" w:styleId="NoList1">
    <w:name w:val="No List1"/>
    <w:next w:val="NoList"/>
    <w:uiPriority w:val="99"/>
    <w:semiHidden/>
    <w:unhideWhenUsed/>
    <w:rsid w:val="00AA710E"/>
  </w:style>
  <w:style w:type="table" w:styleId="TableGrid">
    <w:name w:val="Table Grid"/>
    <w:basedOn w:val="TableNormal"/>
    <w:uiPriority w:val="39"/>
    <w:rsid w:val="00AA710E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超链接1"/>
    <w:basedOn w:val="DefaultParagraphFont"/>
    <w:uiPriority w:val="99"/>
    <w:unhideWhenUsed/>
    <w:qFormat/>
    <w:rsid w:val="00AA710E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A710E"/>
    <w:rPr>
      <w:color w:val="605E5C"/>
      <w:shd w:val="clear" w:color="auto" w:fill="E1DFDD"/>
    </w:rPr>
  </w:style>
  <w:style w:type="table" w:customStyle="1" w:styleId="TableGrid21">
    <w:name w:val="Table Grid21"/>
    <w:basedOn w:val="TableNormal"/>
    <w:next w:val="TableGrid"/>
    <w:uiPriority w:val="39"/>
    <w:rsid w:val="00AA710E"/>
    <w:pPr>
      <w:spacing w:after="0" w:line="240" w:lineRule="auto"/>
    </w:pPr>
    <w:rPr>
      <w:rFonts w:ascii="等线" w:eastAsia="等线" w:hAnsi="等线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710E"/>
    <w:pPr>
      <w:ind w:firstLineChars="200" w:firstLine="420"/>
    </w:pPr>
  </w:style>
  <w:style w:type="paragraph" w:styleId="FootnoteText">
    <w:name w:val="footnote text"/>
    <w:basedOn w:val="Normal"/>
    <w:link w:val="FootnoteTextChar"/>
    <w:uiPriority w:val="99"/>
    <w:unhideWhenUsed/>
    <w:qFormat/>
    <w:rsid w:val="00AA710E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AA710E"/>
    <w:rPr>
      <w:kern w:val="2"/>
      <w:sz w:val="18"/>
      <w:szCs w:val="18"/>
      <w:lang w:val="en-US"/>
    </w:rPr>
  </w:style>
  <w:style w:type="character" w:styleId="FootnoteReference">
    <w:name w:val="footnote reference"/>
    <w:basedOn w:val="DefaultParagraphFont"/>
    <w:uiPriority w:val="99"/>
    <w:unhideWhenUsed/>
    <w:qFormat/>
    <w:rsid w:val="00AA710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A710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A710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A710E"/>
    <w:rPr>
      <w:kern w:val="2"/>
      <w:sz w:val="21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1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10E"/>
    <w:rPr>
      <w:b/>
      <w:bCs/>
      <w:kern w:val="2"/>
      <w:sz w:val="2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10E"/>
    <w:rPr>
      <w:rFonts w:ascii="宋体" w:eastAsia="宋体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10E"/>
    <w:rPr>
      <w:rFonts w:ascii="宋体" w:eastAsia="宋体"/>
      <w:kern w:val="2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AA710E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Revision">
    <w:name w:val="Revision"/>
    <w:hidden/>
    <w:uiPriority w:val="99"/>
    <w:semiHidden/>
    <w:rsid w:val="00AA710E"/>
    <w:pPr>
      <w:spacing w:after="0" w:line="240" w:lineRule="auto"/>
    </w:pPr>
    <w:rPr>
      <w:kern w:val="2"/>
      <w:sz w:val="21"/>
      <w:lang w:val="en-US"/>
    </w:rPr>
  </w:style>
  <w:style w:type="character" w:customStyle="1" w:styleId="authors">
    <w:name w:val="authors"/>
    <w:basedOn w:val="DefaultParagraphFont"/>
    <w:qFormat/>
    <w:rsid w:val="00AA710E"/>
  </w:style>
  <w:style w:type="character" w:customStyle="1" w:styleId="date1">
    <w:name w:val="date1"/>
    <w:basedOn w:val="DefaultParagraphFont"/>
    <w:qFormat/>
    <w:rsid w:val="00AA710E"/>
  </w:style>
  <w:style w:type="character" w:customStyle="1" w:styleId="arttitle">
    <w:name w:val="art_title"/>
    <w:basedOn w:val="DefaultParagraphFont"/>
    <w:qFormat/>
    <w:rsid w:val="00AA710E"/>
  </w:style>
  <w:style w:type="character" w:customStyle="1" w:styleId="serialtitle">
    <w:name w:val="serial_title"/>
    <w:basedOn w:val="DefaultParagraphFont"/>
    <w:qFormat/>
    <w:rsid w:val="00AA710E"/>
  </w:style>
  <w:style w:type="character" w:customStyle="1" w:styleId="volumeissue">
    <w:name w:val="volume_issue"/>
    <w:basedOn w:val="DefaultParagraphFont"/>
    <w:qFormat/>
    <w:rsid w:val="00AA710E"/>
  </w:style>
  <w:style w:type="character" w:customStyle="1" w:styleId="pagerange">
    <w:name w:val="page_range"/>
    <w:basedOn w:val="DefaultParagraphFont"/>
    <w:qFormat/>
    <w:rsid w:val="00AA710E"/>
  </w:style>
  <w:style w:type="character" w:customStyle="1" w:styleId="doilink">
    <w:name w:val="doi_link"/>
    <w:basedOn w:val="DefaultParagraphFont"/>
    <w:qFormat/>
    <w:rsid w:val="00AA710E"/>
  </w:style>
  <w:style w:type="character" w:styleId="Hyperlink">
    <w:name w:val="Hyperlink"/>
    <w:basedOn w:val="DefaultParagraphFont"/>
    <w:uiPriority w:val="99"/>
    <w:unhideWhenUsed/>
    <w:qFormat/>
    <w:rsid w:val="00AA710E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A710E"/>
  </w:style>
  <w:style w:type="table" w:customStyle="1" w:styleId="11">
    <w:name w:val="网格型1"/>
    <w:basedOn w:val="TableNormal"/>
    <w:next w:val="TableGrid"/>
    <w:uiPriority w:val="39"/>
    <w:rsid w:val="00AA710E"/>
    <w:pPr>
      <w:spacing w:after="0" w:line="240" w:lineRule="auto"/>
    </w:pPr>
    <w:rPr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AA710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A710E"/>
    <w:rPr>
      <w:rFonts w:ascii="等线" w:eastAsia="等线" w:hAnsi="等线"/>
      <w:noProof/>
      <w:kern w:val="2"/>
      <w:sz w:val="20"/>
      <w:lang w:val="en-US"/>
    </w:rPr>
  </w:style>
  <w:style w:type="paragraph" w:customStyle="1" w:styleId="EndNoteBibliography">
    <w:name w:val="EndNote Bibliography"/>
    <w:basedOn w:val="Normal"/>
    <w:link w:val="EndNoteBibliography0"/>
    <w:rsid w:val="00AA710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AA710E"/>
    <w:rPr>
      <w:rFonts w:ascii="等线" w:eastAsia="等线" w:hAnsi="等线"/>
      <w:noProof/>
      <w:kern w:val="2"/>
      <w:sz w:val="20"/>
      <w:lang w:val="en-US"/>
    </w:rPr>
  </w:style>
  <w:style w:type="character" w:customStyle="1" w:styleId="ref-title">
    <w:name w:val="ref-title"/>
    <w:basedOn w:val="DefaultParagraphFont"/>
    <w:rsid w:val="00AA710E"/>
  </w:style>
  <w:style w:type="character" w:customStyle="1" w:styleId="ref-journal">
    <w:name w:val="ref-journal"/>
    <w:basedOn w:val="DefaultParagraphFont"/>
    <w:rsid w:val="00AA710E"/>
  </w:style>
  <w:style w:type="character" w:customStyle="1" w:styleId="ref-vol">
    <w:name w:val="ref-vol"/>
    <w:basedOn w:val="DefaultParagraphFont"/>
    <w:rsid w:val="00AA71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518</Words>
  <Characters>8653</Characters>
  <Application>Microsoft Office Word</Application>
  <DocSecurity>0</DocSecurity>
  <Lines>72</Lines>
  <Paragraphs>20</Paragraphs>
  <ScaleCrop>false</ScaleCrop>
  <Company/>
  <LinksUpToDate>false</LinksUpToDate>
  <CharactersWithSpaces>10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Zhao</dc:creator>
  <cp:keywords/>
  <dc:description/>
  <cp:lastModifiedBy>William Zhao</cp:lastModifiedBy>
  <cp:revision>5</cp:revision>
  <dcterms:created xsi:type="dcterms:W3CDTF">2022-08-03T08:38:00Z</dcterms:created>
  <dcterms:modified xsi:type="dcterms:W3CDTF">2022-08-27T15:53:00Z</dcterms:modified>
</cp:coreProperties>
</file>